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6ED373" w14:textId="160538AC" w:rsidR="0044256B" w:rsidRDefault="0044256B" w:rsidP="0044256B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5 </w:t>
      </w:r>
      <w:r>
        <w:rPr>
          <w:rFonts w:ascii="Times New Roman" w:hAnsi="Times New Roman" w:cs="Times New Roman"/>
          <w:b/>
          <w:bCs/>
          <w:lang w:val="en-US"/>
        </w:rPr>
        <w:t xml:space="preserve">Table. </w:t>
      </w:r>
      <w:r>
        <w:rPr>
          <w:rFonts w:ascii="Times New Roman" w:hAnsi="Times New Roman" w:cs="Times New Roman"/>
          <w:b/>
          <w:bCs/>
          <w:lang w:val="en-US"/>
        </w:rPr>
        <w:t>Correlations between linguistic and psychological variables</w:t>
      </w:r>
    </w:p>
    <w:p w14:paraId="07098BCA" w14:textId="68D38794" w:rsidR="0044256B" w:rsidRDefault="0044256B" w:rsidP="0044256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EP</w:t>
      </w:r>
    </w:p>
    <w:tbl>
      <w:tblPr>
        <w:tblW w:w="7083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4248"/>
        <w:gridCol w:w="1417"/>
        <w:gridCol w:w="1418"/>
      </w:tblGrid>
      <w:tr w:rsidR="00177B1E" w:rsidRPr="0044256B" w14:paraId="6AA23E1E" w14:textId="77777777" w:rsidTr="00013D31">
        <w:trPr>
          <w:trHeight w:val="198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962370" w14:textId="77777777" w:rsidR="00177B1E" w:rsidRPr="0044256B" w:rsidRDefault="00177B1E" w:rsidP="00013D3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b/>
                <w:bCs/>
                <w:sz w:val="14"/>
                <w:szCs w:val="20"/>
                <w:lang w:eastAsia="it-IT"/>
              </w:rPr>
              <w:t>variabl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DA76D4" w14:textId="77777777" w:rsidR="00177B1E" w:rsidRPr="0044256B" w:rsidRDefault="00177B1E" w:rsidP="00013D3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b/>
                <w:bCs/>
                <w:sz w:val="14"/>
                <w:szCs w:val="20"/>
                <w:lang w:eastAsia="it-IT"/>
              </w:rPr>
              <w:t>Pearsons'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50D4F27" w14:textId="77777777" w:rsidR="00177B1E" w:rsidRPr="0044256B" w:rsidRDefault="00177B1E" w:rsidP="00013D3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b/>
                <w:bCs/>
                <w:sz w:val="14"/>
                <w:szCs w:val="20"/>
                <w:lang w:eastAsia="it-IT"/>
              </w:rPr>
              <w:t>p-value</w:t>
            </w:r>
          </w:p>
        </w:tc>
      </w:tr>
      <w:tr w:rsidR="00177B1E" w:rsidRPr="0044256B" w14:paraId="66BDB290" w14:textId="77777777" w:rsidTr="00013D31">
        <w:trPr>
          <w:trHeight w:val="19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35F284" w14:textId="77777777" w:rsidR="00177B1E" w:rsidRPr="0044256B" w:rsidRDefault="00177B1E" w:rsidP="00013D3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eastAsia="it-IT"/>
              </w:rPr>
              <w:t>Speech Rate ~ 3-back sensitivit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A5A831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eastAsia="it-IT"/>
              </w:rPr>
              <w:t>0,1195997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322B8D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eastAsia="it-IT"/>
              </w:rPr>
              <w:t>0,21545136</w:t>
            </w:r>
          </w:p>
        </w:tc>
      </w:tr>
      <w:tr w:rsidR="00177B1E" w:rsidRPr="0044256B" w14:paraId="12273FD5" w14:textId="77777777" w:rsidTr="00013D31">
        <w:trPr>
          <w:trHeight w:val="19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781F59" w14:textId="77777777" w:rsidR="00177B1E" w:rsidRPr="0044256B" w:rsidRDefault="00177B1E" w:rsidP="00013D3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eastAsia="it-IT"/>
              </w:rPr>
              <w:t>Speech Rate ~ 3-back specificit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957556D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eastAsia="it-IT"/>
              </w:rPr>
              <w:t>0,00825033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750400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eastAsia="it-IT"/>
              </w:rPr>
              <w:t>0,932146575</w:t>
            </w:r>
          </w:p>
        </w:tc>
      </w:tr>
      <w:tr w:rsidR="00177B1E" w:rsidRPr="0044256B" w14:paraId="399F0A39" w14:textId="77777777" w:rsidTr="00013D31">
        <w:trPr>
          <w:trHeight w:val="19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6C87AF7" w14:textId="77777777" w:rsidR="00177B1E" w:rsidRPr="0044256B" w:rsidRDefault="00177B1E" w:rsidP="00013D3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eastAsia="it-IT"/>
              </w:rPr>
              <w:t>Speech Rate ~ SOA3 sensitivit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4220C21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eastAsia="it-IT"/>
              </w:rPr>
              <w:t>-0,04522402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93822E2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eastAsia="it-IT"/>
              </w:rPr>
              <w:t>0,60941081</w:t>
            </w:r>
          </w:p>
        </w:tc>
      </w:tr>
      <w:tr w:rsidR="00177B1E" w:rsidRPr="0044256B" w14:paraId="4F534472" w14:textId="77777777" w:rsidTr="00013D31">
        <w:trPr>
          <w:trHeight w:val="19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558098C" w14:textId="77777777" w:rsidR="00177B1E" w:rsidRPr="0044256B" w:rsidRDefault="00177B1E" w:rsidP="00013D3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eastAsia="it-IT"/>
              </w:rPr>
              <w:t>Speech Rate ~ SOA3 specificit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72F55C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eastAsia="it-IT"/>
              </w:rPr>
              <w:t>-0,05327363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3B986B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eastAsia="it-IT"/>
              </w:rPr>
              <w:t>0,54719139</w:t>
            </w:r>
          </w:p>
        </w:tc>
      </w:tr>
      <w:tr w:rsidR="00177B1E" w:rsidRPr="0044256B" w14:paraId="00A0EFD2" w14:textId="77777777" w:rsidTr="00013D31">
        <w:trPr>
          <w:trHeight w:val="19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75A1C1" w14:textId="77777777" w:rsidR="00177B1E" w:rsidRPr="0044256B" w:rsidRDefault="00177B1E" w:rsidP="00013D3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eastAsia="it-IT"/>
              </w:rPr>
              <w:t>Speech Rate ~ SOA12 sensitivit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CB48DF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eastAsia="it-IT"/>
              </w:rPr>
              <w:t>0,0326638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8B77219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eastAsia="it-IT"/>
              </w:rPr>
              <w:t>0,712182099</w:t>
            </w:r>
          </w:p>
        </w:tc>
      </w:tr>
      <w:tr w:rsidR="00177B1E" w:rsidRPr="0044256B" w14:paraId="46F5EA7D" w14:textId="77777777" w:rsidTr="00013D31">
        <w:trPr>
          <w:trHeight w:val="19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91CEA63" w14:textId="77777777" w:rsidR="00177B1E" w:rsidRPr="0044256B" w:rsidRDefault="00177B1E" w:rsidP="00013D3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eastAsia="it-IT"/>
              </w:rPr>
              <w:t>Speech Rate ~ SOA12 specificit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5589A0E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eastAsia="it-IT"/>
              </w:rPr>
              <w:t>0,0255225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31AD1F8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eastAsia="it-IT"/>
              </w:rPr>
              <w:t>0,773164672</w:t>
            </w:r>
          </w:p>
        </w:tc>
      </w:tr>
      <w:tr w:rsidR="00177B1E" w:rsidRPr="0044256B" w14:paraId="4665D116" w14:textId="77777777" w:rsidTr="00013D31">
        <w:trPr>
          <w:trHeight w:val="19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319D9E" w14:textId="77777777" w:rsidR="00177B1E" w:rsidRPr="0044256B" w:rsidRDefault="00177B1E" w:rsidP="00013D3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GB"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val="en-GB" w:eastAsia="it-IT"/>
              </w:rPr>
              <w:t>Speech Rate ~ QI TIB(verbal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17898EF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eastAsia="it-IT"/>
              </w:rPr>
              <w:t>0,0906278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8FB6D5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eastAsia="it-IT"/>
              </w:rPr>
              <w:t>0,341953413</w:t>
            </w:r>
          </w:p>
        </w:tc>
      </w:tr>
      <w:tr w:rsidR="00177B1E" w:rsidRPr="0044256B" w14:paraId="1A01A24D" w14:textId="77777777" w:rsidTr="00013D31">
        <w:trPr>
          <w:trHeight w:val="19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B1317D0" w14:textId="77777777" w:rsidR="00177B1E" w:rsidRPr="0044256B" w:rsidRDefault="00177B1E" w:rsidP="00013D3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GB"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val="en-GB" w:eastAsia="it-IT"/>
              </w:rPr>
              <w:t>Mean length of utterances (words) ~ 3-back sensitivit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6856E6A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eastAsia="it-IT"/>
              </w:rPr>
              <w:t>-0,0451641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E9A8E8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eastAsia="it-IT"/>
              </w:rPr>
              <w:t>0,640979758</w:t>
            </w:r>
          </w:p>
        </w:tc>
      </w:tr>
      <w:tr w:rsidR="00177B1E" w:rsidRPr="0044256B" w14:paraId="6ED87F2F" w14:textId="77777777" w:rsidTr="00013D31">
        <w:trPr>
          <w:trHeight w:val="19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BBC2B87" w14:textId="77777777" w:rsidR="00177B1E" w:rsidRPr="0044256B" w:rsidRDefault="00177B1E" w:rsidP="00013D3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GB"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val="en-GB" w:eastAsia="it-IT"/>
              </w:rPr>
              <w:t>Mean length of utterances (words) ~ 3-back specificit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DEC5CB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eastAsia="it-IT"/>
              </w:rPr>
              <w:t>-0,04682137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56B7DD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eastAsia="it-IT"/>
              </w:rPr>
              <w:t>0,62876978</w:t>
            </w:r>
          </w:p>
        </w:tc>
      </w:tr>
      <w:tr w:rsidR="00177B1E" w:rsidRPr="0044256B" w14:paraId="42CA1F1E" w14:textId="77777777" w:rsidTr="00013D31">
        <w:trPr>
          <w:trHeight w:val="19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2942F7B" w14:textId="77777777" w:rsidR="00177B1E" w:rsidRPr="0044256B" w:rsidRDefault="00177B1E" w:rsidP="00013D3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GB"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val="en-GB" w:eastAsia="it-IT"/>
              </w:rPr>
              <w:t>Mean length of utterances (words) ~ SOA3 sensitivit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9EE2979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eastAsia="it-IT"/>
              </w:rPr>
              <w:t>0,05430814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0B9CBBF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eastAsia="it-IT"/>
              </w:rPr>
              <w:t>0,539426275</w:t>
            </w:r>
          </w:p>
        </w:tc>
      </w:tr>
      <w:tr w:rsidR="00177B1E" w:rsidRPr="0044256B" w14:paraId="2443F199" w14:textId="77777777" w:rsidTr="00013D31">
        <w:trPr>
          <w:trHeight w:val="19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F188A17" w14:textId="77777777" w:rsidR="00177B1E" w:rsidRPr="0044256B" w:rsidRDefault="00177B1E" w:rsidP="00013D3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GB"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val="en-GB" w:eastAsia="it-IT"/>
              </w:rPr>
              <w:t>Mean length of utterances (words) ~ SOA3 specificit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B7681C0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eastAsia="it-IT"/>
              </w:rPr>
              <w:t>0,12347788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5C8416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eastAsia="it-IT"/>
              </w:rPr>
              <w:t>0,161624323</w:t>
            </w:r>
          </w:p>
        </w:tc>
      </w:tr>
      <w:tr w:rsidR="00177B1E" w:rsidRPr="0044256B" w14:paraId="580E5371" w14:textId="77777777" w:rsidTr="00013D31">
        <w:trPr>
          <w:trHeight w:val="19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98377F" w14:textId="77777777" w:rsidR="00177B1E" w:rsidRPr="0044256B" w:rsidRDefault="00177B1E" w:rsidP="00013D3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GB"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val="en-GB" w:eastAsia="it-IT"/>
              </w:rPr>
              <w:t>Mean length of utterances (words) ~ SOA12 sensitivit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395F6D4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eastAsia="it-IT"/>
              </w:rPr>
              <w:t>-0,01295511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B2AE7E1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eastAsia="it-IT"/>
              </w:rPr>
              <w:t>0,883691999</w:t>
            </w:r>
          </w:p>
        </w:tc>
      </w:tr>
      <w:tr w:rsidR="00177B1E" w:rsidRPr="0044256B" w14:paraId="5DD9B1F2" w14:textId="77777777" w:rsidTr="00013D31">
        <w:trPr>
          <w:trHeight w:val="19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A3F270" w14:textId="77777777" w:rsidR="00177B1E" w:rsidRPr="0044256B" w:rsidRDefault="00177B1E" w:rsidP="00013D3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GB"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val="en-GB" w:eastAsia="it-IT"/>
              </w:rPr>
              <w:t>Mean length of utterances (words) ~ SOA12 specificit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988B1B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eastAsia="it-IT"/>
              </w:rPr>
              <w:t>0,06205472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1D4B2B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eastAsia="it-IT"/>
              </w:rPr>
              <w:t>0,483068651</w:t>
            </w:r>
          </w:p>
        </w:tc>
      </w:tr>
      <w:tr w:rsidR="00177B1E" w:rsidRPr="0044256B" w14:paraId="0B17CEE7" w14:textId="77777777" w:rsidTr="00013D31">
        <w:trPr>
          <w:trHeight w:val="19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8C7E8A" w14:textId="77777777" w:rsidR="00177B1E" w:rsidRPr="0044256B" w:rsidRDefault="00177B1E" w:rsidP="00013D3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GB"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val="en-GB" w:eastAsia="it-IT"/>
              </w:rPr>
              <w:t>Mean length of utterances (words) ~ QI TIB(verbal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DF1DA5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eastAsia="it-IT"/>
              </w:rPr>
              <w:t>0,13039078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810E8B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eastAsia="it-IT"/>
              </w:rPr>
              <w:t>0,170592146</w:t>
            </w:r>
          </w:p>
        </w:tc>
      </w:tr>
      <w:tr w:rsidR="00177B1E" w:rsidRPr="0044256B" w14:paraId="2B10D204" w14:textId="77777777" w:rsidTr="00013D31">
        <w:trPr>
          <w:trHeight w:val="19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6936AE" w14:textId="77777777" w:rsidR="00177B1E" w:rsidRPr="0044256B" w:rsidRDefault="00177B1E" w:rsidP="00013D3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eastAsia="it-IT"/>
              </w:rPr>
              <w:t>Phonological paraphasias ~ 3-back sensitivit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6384FA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eastAsia="it-IT"/>
              </w:rPr>
              <w:t>0,15413689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F16DDF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eastAsia="it-IT"/>
              </w:rPr>
              <w:t>0,109540343</w:t>
            </w:r>
          </w:p>
        </w:tc>
      </w:tr>
      <w:tr w:rsidR="00177B1E" w:rsidRPr="0044256B" w14:paraId="13573760" w14:textId="77777777" w:rsidTr="00013D31">
        <w:trPr>
          <w:trHeight w:val="19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559A4D" w14:textId="77777777" w:rsidR="00177B1E" w:rsidRPr="0044256B" w:rsidRDefault="00177B1E" w:rsidP="00013D3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eastAsia="it-IT"/>
              </w:rPr>
              <w:t>Phonological paraphasias ~ 3-back specificit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20D5450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eastAsia="it-IT"/>
              </w:rPr>
              <w:t>0,08273084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46860D2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eastAsia="it-IT"/>
              </w:rPr>
              <w:t>0,392415604</w:t>
            </w:r>
          </w:p>
        </w:tc>
      </w:tr>
      <w:tr w:rsidR="00177B1E" w:rsidRPr="0044256B" w14:paraId="3C4A6678" w14:textId="77777777" w:rsidTr="00013D31">
        <w:trPr>
          <w:trHeight w:val="19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3F4249C" w14:textId="77777777" w:rsidR="00177B1E" w:rsidRPr="0044256B" w:rsidRDefault="00177B1E" w:rsidP="00013D3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eastAsia="it-IT"/>
              </w:rPr>
              <w:t>Phonological paraphasias ~ SOA3 sensitivit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2D3A22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eastAsia="it-IT"/>
              </w:rPr>
              <w:t>0,0853020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1BEC71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eastAsia="it-IT"/>
              </w:rPr>
              <w:t>0,334565176</w:t>
            </w:r>
          </w:p>
        </w:tc>
      </w:tr>
      <w:tr w:rsidR="00177B1E" w:rsidRPr="0044256B" w14:paraId="400CF907" w14:textId="77777777" w:rsidTr="00013D31">
        <w:trPr>
          <w:trHeight w:val="19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49E502" w14:textId="77777777" w:rsidR="00177B1E" w:rsidRPr="0044256B" w:rsidRDefault="00177B1E" w:rsidP="00013D3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eastAsia="it-IT"/>
              </w:rPr>
              <w:t>Phonological paraphasias ~ SOA3 specificit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E34847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eastAsia="it-IT"/>
              </w:rPr>
              <w:t>0,0858802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58C1BB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eastAsia="it-IT"/>
              </w:rPr>
              <w:t>0,331287346</w:t>
            </w:r>
          </w:p>
        </w:tc>
      </w:tr>
      <w:tr w:rsidR="00177B1E" w:rsidRPr="0044256B" w14:paraId="64F845E5" w14:textId="77777777" w:rsidTr="00013D31">
        <w:trPr>
          <w:trHeight w:val="19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CBA5011" w14:textId="77777777" w:rsidR="00177B1E" w:rsidRPr="0044256B" w:rsidRDefault="00177B1E" w:rsidP="00013D3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eastAsia="it-IT"/>
              </w:rPr>
              <w:t>Phonological paraphasias ~ SOA12 sensitivit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29E83CE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eastAsia="it-IT"/>
              </w:rPr>
              <w:t>0,03781456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6333154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eastAsia="it-IT"/>
              </w:rPr>
              <w:t>0,669276587</w:t>
            </w:r>
          </w:p>
        </w:tc>
      </w:tr>
      <w:tr w:rsidR="00177B1E" w:rsidRPr="0044256B" w14:paraId="442DEB0E" w14:textId="77777777" w:rsidTr="00013D31">
        <w:trPr>
          <w:trHeight w:val="19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39E4EFD" w14:textId="77777777" w:rsidR="00177B1E" w:rsidRPr="0044256B" w:rsidRDefault="00177B1E" w:rsidP="00013D3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eastAsia="it-IT"/>
              </w:rPr>
              <w:t>Phonological paraphasias ~ SOA12 specificit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B490FDD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eastAsia="it-IT"/>
              </w:rPr>
              <w:t>0,09273454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F23D7F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eastAsia="it-IT"/>
              </w:rPr>
              <w:t>0,29399969</w:t>
            </w:r>
          </w:p>
        </w:tc>
      </w:tr>
      <w:tr w:rsidR="00177B1E" w:rsidRPr="0044256B" w14:paraId="14EF77C3" w14:textId="77777777" w:rsidTr="00013D31">
        <w:trPr>
          <w:trHeight w:val="19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9F6196" w14:textId="77777777" w:rsidR="00177B1E" w:rsidRPr="0044256B" w:rsidRDefault="00177B1E" w:rsidP="00013D3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GB"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val="en-GB" w:eastAsia="it-IT"/>
              </w:rPr>
              <w:t>Phonological paraphasias ~ QI TIB(verbal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6F87BD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eastAsia="it-IT"/>
              </w:rPr>
              <w:t>0,04415858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AB74C1A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eastAsia="it-IT"/>
              </w:rPr>
              <w:t>0,643856577</w:t>
            </w:r>
          </w:p>
        </w:tc>
      </w:tr>
      <w:tr w:rsidR="00177B1E" w:rsidRPr="0044256B" w14:paraId="41D7E484" w14:textId="77777777" w:rsidTr="00013D31">
        <w:trPr>
          <w:trHeight w:val="19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D2200C" w14:textId="77777777" w:rsidR="00177B1E" w:rsidRPr="0044256B" w:rsidRDefault="00177B1E" w:rsidP="00013D3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eastAsia="it-IT"/>
              </w:rPr>
              <w:t>Lexical fillers ~ 3-back sensitivit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5244CA5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eastAsia="it-IT"/>
              </w:rPr>
              <w:t>-0,008202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C9D1914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eastAsia="it-IT"/>
              </w:rPr>
              <w:t>0,932543155</w:t>
            </w:r>
          </w:p>
        </w:tc>
      </w:tr>
      <w:tr w:rsidR="00177B1E" w:rsidRPr="0044256B" w14:paraId="4ADEE082" w14:textId="77777777" w:rsidTr="00013D31">
        <w:trPr>
          <w:trHeight w:val="19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266640A" w14:textId="77777777" w:rsidR="00177B1E" w:rsidRPr="0044256B" w:rsidRDefault="00177B1E" w:rsidP="00013D3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eastAsia="it-IT"/>
              </w:rPr>
              <w:t>Lexical fillers ~ 3-back specificit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D187D11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eastAsia="it-IT"/>
              </w:rPr>
              <w:t>0,09574869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F82E02D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eastAsia="it-IT"/>
              </w:rPr>
              <w:t>0,321979316</w:t>
            </w:r>
          </w:p>
        </w:tc>
      </w:tr>
      <w:tr w:rsidR="00177B1E" w:rsidRPr="0044256B" w14:paraId="65AE6548" w14:textId="77777777" w:rsidTr="00013D31">
        <w:trPr>
          <w:trHeight w:val="19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57C3F9" w14:textId="77777777" w:rsidR="00177B1E" w:rsidRPr="0044256B" w:rsidRDefault="00177B1E" w:rsidP="00013D3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eastAsia="it-IT"/>
              </w:rPr>
              <w:t>Lexical fillers ~ SOA3 sensitivit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906251D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eastAsia="it-IT"/>
              </w:rPr>
              <w:t>0,09882529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BCA9477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eastAsia="it-IT"/>
              </w:rPr>
              <w:t>0,263293792</w:t>
            </w:r>
          </w:p>
        </w:tc>
      </w:tr>
      <w:tr w:rsidR="00177B1E" w:rsidRPr="0044256B" w14:paraId="2BB4925F" w14:textId="77777777" w:rsidTr="00013D31">
        <w:trPr>
          <w:trHeight w:val="19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706301" w14:textId="77777777" w:rsidR="00177B1E" w:rsidRPr="0044256B" w:rsidRDefault="00177B1E" w:rsidP="00013D3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eastAsia="it-IT"/>
              </w:rPr>
              <w:t>Lexical fillers ~ SOA3 specificit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93141F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eastAsia="it-IT"/>
              </w:rPr>
              <w:t>0,04151916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77E5B7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eastAsia="it-IT"/>
              </w:rPr>
              <w:t>0,639054241</w:t>
            </w:r>
          </w:p>
        </w:tc>
      </w:tr>
      <w:tr w:rsidR="00177B1E" w:rsidRPr="0044256B" w14:paraId="06BB6ADB" w14:textId="77777777" w:rsidTr="00013D31">
        <w:trPr>
          <w:trHeight w:val="19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6007C6" w14:textId="77777777" w:rsidR="00177B1E" w:rsidRPr="0044256B" w:rsidRDefault="00177B1E" w:rsidP="00013D3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eastAsia="it-IT"/>
              </w:rPr>
              <w:t>Lexical fillers ~ SOA12 sensitivit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1718CA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eastAsia="it-IT"/>
              </w:rPr>
              <w:t>0,1587753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51EB968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eastAsia="it-IT"/>
              </w:rPr>
              <w:t>0,07118476</w:t>
            </w:r>
          </w:p>
        </w:tc>
      </w:tr>
      <w:tr w:rsidR="00177B1E" w:rsidRPr="0044256B" w14:paraId="73B90C15" w14:textId="77777777" w:rsidTr="00013D31">
        <w:trPr>
          <w:trHeight w:val="19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EFEFD24" w14:textId="77777777" w:rsidR="00177B1E" w:rsidRPr="0044256B" w:rsidRDefault="00177B1E" w:rsidP="00013D3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eastAsia="it-IT"/>
              </w:rPr>
              <w:t>Lexical fillers ~ SOA12 specificit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7424702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eastAsia="it-IT"/>
              </w:rPr>
              <w:t>-0,1130562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4AB1E5F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eastAsia="it-IT"/>
              </w:rPr>
              <w:t>0,200299191</w:t>
            </w:r>
          </w:p>
        </w:tc>
      </w:tr>
      <w:tr w:rsidR="00177B1E" w:rsidRPr="0044256B" w14:paraId="201335AA" w14:textId="77777777" w:rsidTr="00013D31">
        <w:trPr>
          <w:trHeight w:val="19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117F36" w14:textId="77777777" w:rsidR="00177B1E" w:rsidRPr="0044256B" w:rsidRDefault="00177B1E" w:rsidP="00013D3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GB"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val="en-GB" w:eastAsia="it-IT"/>
              </w:rPr>
              <w:t>Lexical fillers ~ QI TIB(verbal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49FE94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eastAsia="it-IT"/>
              </w:rPr>
              <w:t>0,03711666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8B843F1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eastAsia="it-IT"/>
              </w:rPr>
              <w:t>0,69762152</w:t>
            </w:r>
          </w:p>
        </w:tc>
      </w:tr>
      <w:tr w:rsidR="00177B1E" w:rsidRPr="0044256B" w14:paraId="67CBEA91" w14:textId="77777777" w:rsidTr="00013D31">
        <w:trPr>
          <w:trHeight w:val="19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BFE8EAE" w14:textId="77777777" w:rsidR="00177B1E" w:rsidRPr="0044256B" w:rsidRDefault="00177B1E" w:rsidP="00013D3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eastAsia="it-IT"/>
              </w:rPr>
              <w:t>Syntactic completeness (%) ~ 3-back sensitivit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B46D79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eastAsia="it-IT"/>
              </w:rPr>
              <w:t>0,08610651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D880A5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eastAsia="it-IT"/>
              </w:rPr>
              <w:t>0,373321377</w:t>
            </w:r>
          </w:p>
        </w:tc>
      </w:tr>
      <w:tr w:rsidR="00177B1E" w:rsidRPr="0044256B" w14:paraId="59573808" w14:textId="77777777" w:rsidTr="00013D31">
        <w:trPr>
          <w:trHeight w:val="19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F2B876" w14:textId="77777777" w:rsidR="00177B1E" w:rsidRPr="0044256B" w:rsidRDefault="00177B1E" w:rsidP="00013D3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eastAsia="it-IT"/>
              </w:rPr>
              <w:t>Syntactic completeness (%) ~ 3-back specificit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9B3D0A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eastAsia="it-IT"/>
              </w:rPr>
              <w:t>-0,0914326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4818EFC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eastAsia="it-IT"/>
              </w:rPr>
              <w:t>0,344372163</w:t>
            </w:r>
          </w:p>
        </w:tc>
      </w:tr>
      <w:tr w:rsidR="00177B1E" w:rsidRPr="0044256B" w14:paraId="27065768" w14:textId="77777777" w:rsidTr="00013D31">
        <w:trPr>
          <w:trHeight w:val="19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20D669F" w14:textId="77777777" w:rsidR="00177B1E" w:rsidRPr="0044256B" w:rsidRDefault="00177B1E" w:rsidP="00013D3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eastAsia="it-IT"/>
              </w:rPr>
              <w:t>Syntactic completeness (%) ~ SOA3 sensitivit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726A1D3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eastAsia="it-IT"/>
              </w:rPr>
              <w:t>-0,00349367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01B011D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eastAsia="it-IT"/>
              </w:rPr>
              <w:t>0,968532067</w:t>
            </w:r>
          </w:p>
        </w:tc>
      </w:tr>
      <w:tr w:rsidR="00177B1E" w:rsidRPr="0044256B" w14:paraId="19D9F671" w14:textId="77777777" w:rsidTr="00013D31">
        <w:trPr>
          <w:trHeight w:val="19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953E828" w14:textId="77777777" w:rsidR="00177B1E" w:rsidRPr="0044256B" w:rsidRDefault="00177B1E" w:rsidP="00013D3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eastAsia="it-IT"/>
              </w:rPr>
              <w:t>Syntactic completeness (%) ~ SOA3 specificit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FE114F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eastAsia="it-IT"/>
              </w:rPr>
              <w:t>0,06710026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7EAE82E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eastAsia="it-IT"/>
              </w:rPr>
              <w:t>0,448135512</w:t>
            </w:r>
          </w:p>
        </w:tc>
      </w:tr>
      <w:tr w:rsidR="00177B1E" w:rsidRPr="0044256B" w14:paraId="3301827A" w14:textId="77777777" w:rsidTr="00013D31">
        <w:trPr>
          <w:trHeight w:val="19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D01CB3" w14:textId="77777777" w:rsidR="00177B1E" w:rsidRPr="0044256B" w:rsidRDefault="00177B1E" w:rsidP="00013D3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eastAsia="it-IT"/>
              </w:rPr>
              <w:t>Syntactic completeness (%) ~ SOA12 sensitivit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E9DC17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eastAsia="it-IT"/>
              </w:rPr>
              <w:t>-0,01461047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AD28C2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eastAsia="it-IT"/>
              </w:rPr>
              <w:t>0,868955805</w:t>
            </w:r>
          </w:p>
        </w:tc>
      </w:tr>
      <w:tr w:rsidR="00177B1E" w:rsidRPr="0044256B" w14:paraId="09AFDC92" w14:textId="77777777" w:rsidTr="00013D31">
        <w:trPr>
          <w:trHeight w:val="19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F760A7" w14:textId="77777777" w:rsidR="00177B1E" w:rsidRPr="0044256B" w:rsidRDefault="00177B1E" w:rsidP="00013D3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eastAsia="it-IT"/>
              </w:rPr>
              <w:t>Syntactic completeness (%) ~ SOA12 specificit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C43DACF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eastAsia="it-IT"/>
              </w:rPr>
              <w:t>0,18841022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22DFF82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eastAsia="it-IT"/>
              </w:rPr>
              <w:t>0,031815247</w:t>
            </w:r>
          </w:p>
        </w:tc>
      </w:tr>
      <w:tr w:rsidR="00177B1E" w:rsidRPr="0044256B" w14:paraId="77D7EB27" w14:textId="77777777" w:rsidTr="00013D31">
        <w:trPr>
          <w:trHeight w:val="19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AAD8550" w14:textId="77777777" w:rsidR="00177B1E" w:rsidRPr="0044256B" w:rsidRDefault="00177B1E" w:rsidP="00013D3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GB"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val="en-GB" w:eastAsia="it-IT"/>
              </w:rPr>
              <w:t>Syntactic completeness (%) ~ QI TIB(verbal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E01159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eastAsia="it-IT"/>
              </w:rPr>
              <w:t>0,13454059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8066185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eastAsia="it-IT"/>
              </w:rPr>
              <w:t>0,157271033</w:t>
            </w:r>
          </w:p>
        </w:tc>
      </w:tr>
      <w:tr w:rsidR="00177B1E" w:rsidRPr="0044256B" w14:paraId="4D061934" w14:textId="77777777" w:rsidTr="00013D31">
        <w:trPr>
          <w:trHeight w:val="19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652E15" w14:textId="77777777" w:rsidR="00177B1E" w:rsidRPr="0044256B" w:rsidRDefault="00177B1E" w:rsidP="00013D3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GB"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val="en-GB" w:eastAsia="it-IT"/>
              </w:rPr>
              <w:t>Local coherence errors (ambiguous) ~ 3-back sensitivit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A5994C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eastAsia="it-IT"/>
              </w:rPr>
              <w:t>0,01627197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F6BEE5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eastAsia="it-IT"/>
              </w:rPr>
              <w:t>0,866632876</w:t>
            </w:r>
          </w:p>
        </w:tc>
      </w:tr>
      <w:tr w:rsidR="00177B1E" w:rsidRPr="0044256B" w14:paraId="2953E6C3" w14:textId="77777777" w:rsidTr="00013D31">
        <w:trPr>
          <w:trHeight w:val="19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01BAB3" w14:textId="77777777" w:rsidR="00177B1E" w:rsidRPr="0044256B" w:rsidRDefault="00177B1E" w:rsidP="00013D3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GB"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val="en-GB" w:eastAsia="it-IT"/>
              </w:rPr>
              <w:t>Local coherence errors (ambiguous) ~ 3-back specificit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3646AED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eastAsia="it-IT"/>
              </w:rPr>
              <w:t>0,00895743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E66D05A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eastAsia="it-IT"/>
              </w:rPr>
              <w:t>0,926346809</w:t>
            </w:r>
          </w:p>
        </w:tc>
      </w:tr>
      <w:tr w:rsidR="00177B1E" w:rsidRPr="0044256B" w14:paraId="211729A8" w14:textId="77777777" w:rsidTr="00013D31">
        <w:trPr>
          <w:trHeight w:val="19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2C8870E" w14:textId="77777777" w:rsidR="00177B1E" w:rsidRPr="0044256B" w:rsidRDefault="00177B1E" w:rsidP="00013D3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GB"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val="en-GB" w:eastAsia="it-IT"/>
              </w:rPr>
              <w:t>Local coherence errors (ambiguous) ~ SOA3 sensitivit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F1F11D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eastAsia="it-IT"/>
              </w:rPr>
              <w:t>0,02276074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9BBB4E3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eastAsia="it-IT"/>
              </w:rPr>
              <w:t>0,797148418</w:t>
            </w:r>
          </w:p>
        </w:tc>
      </w:tr>
      <w:tr w:rsidR="00177B1E" w:rsidRPr="0044256B" w14:paraId="3C0A09FA" w14:textId="77777777" w:rsidTr="00013D31">
        <w:trPr>
          <w:trHeight w:val="19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0A5C68F" w14:textId="77777777" w:rsidR="00177B1E" w:rsidRPr="0044256B" w:rsidRDefault="00177B1E" w:rsidP="00013D3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GB"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val="en-GB" w:eastAsia="it-IT"/>
              </w:rPr>
              <w:t>Local coherence errors (ambiguous) ~ SOA3 specificit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BF1C17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eastAsia="it-IT"/>
              </w:rPr>
              <w:t>0,11373435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A5646A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eastAsia="it-IT"/>
              </w:rPr>
              <w:t>0,197595704</w:t>
            </w:r>
          </w:p>
        </w:tc>
      </w:tr>
      <w:tr w:rsidR="00177B1E" w:rsidRPr="0044256B" w14:paraId="0D57F3FF" w14:textId="77777777" w:rsidTr="00013D31">
        <w:trPr>
          <w:trHeight w:val="19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2DA2FF" w14:textId="77777777" w:rsidR="00177B1E" w:rsidRPr="0044256B" w:rsidRDefault="00177B1E" w:rsidP="00013D3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GB"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val="en-GB" w:eastAsia="it-IT"/>
              </w:rPr>
              <w:t>Local coherence errors (ambiguous) ~ SOA12 sensitivit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9D2EF0C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eastAsia="it-IT"/>
              </w:rPr>
              <w:t>0,05035785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C29741A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eastAsia="it-IT"/>
              </w:rPr>
              <w:t>0,569367229</w:t>
            </w:r>
          </w:p>
        </w:tc>
      </w:tr>
      <w:tr w:rsidR="00177B1E" w:rsidRPr="0044256B" w14:paraId="13DB8EFE" w14:textId="77777777" w:rsidTr="00013D31">
        <w:trPr>
          <w:trHeight w:val="19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2383C81" w14:textId="77777777" w:rsidR="00177B1E" w:rsidRPr="0044256B" w:rsidRDefault="00177B1E" w:rsidP="00013D3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GB"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val="en-GB" w:eastAsia="it-IT"/>
              </w:rPr>
              <w:t>Local coherence errors (ambiguous) ~ SOA12 specificit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75E38D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eastAsia="it-IT"/>
              </w:rPr>
              <w:t>-0,01273504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A76507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eastAsia="it-IT"/>
              </w:rPr>
              <w:t>0,885654204</w:t>
            </w:r>
          </w:p>
        </w:tc>
      </w:tr>
      <w:tr w:rsidR="00177B1E" w:rsidRPr="0044256B" w14:paraId="17651A62" w14:textId="77777777" w:rsidTr="00013D31">
        <w:trPr>
          <w:trHeight w:val="19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096AC1" w14:textId="77777777" w:rsidR="00177B1E" w:rsidRPr="0044256B" w:rsidRDefault="00177B1E" w:rsidP="00013D3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GB"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val="en-GB" w:eastAsia="it-IT"/>
              </w:rPr>
              <w:t>Local coherence errors (ambiguous) ~ QI TIB(verbal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9516F11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eastAsia="it-IT"/>
              </w:rPr>
              <w:t>-0,21245263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1EA9CE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eastAsia="it-IT"/>
              </w:rPr>
              <w:t>0,024518709</w:t>
            </w:r>
          </w:p>
        </w:tc>
      </w:tr>
      <w:tr w:rsidR="00177B1E" w:rsidRPr="0044256B" w14:paraId="094D1FB4" w14:textId="77777777" w:rsidTr="00013D31">
        <w:trPr>
          <w:trHeight w:val="19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B1CD36" w14:textId="77777777" w:rsidR="00177B1E" w:rsidRPr="0044256B" w:rsidRDefault="00177B1E" w:rsidP="00013D3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GB"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val="en-GB" w:eastAsia="it-IT"/>
              </w:rPr>
              <w:t>Local coherence errors (missings) ~ 3-back sensitivit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C1A5F84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eastAsia="it-IT"/>
              </w:rPr>
              <w:t>0,12455287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CF2F0F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eastAsia="it-IT"/>
              </w:rPr>
              <w:t>0,19690844</w:t>
            </w:r>
          </w:p>
        </w:tc>
      </w:tr>
      <w:tr w:rsidR="00177B1E" w:rsidRPr="0044256B" w14:paraId="09DCC6FF" w14:textId="77777777" w:rsidTr="00013D31">
        <w:trPr>
          <w:trHeight w:val="19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C5FA47" w14:textId="77777777" w:rsidR="00177B1E" w:rsidRPr="0044256B" w:rsidRDefault="00177B1E" w:rsidP="00013D3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GB"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val="en-GB" w:eastAsia="it-IT"/>
              </w:rPr>
              <w:t>Local coherence errors (missings) ~ 3-back specificit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C1F7758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eastAsia="it-IT"/>
              </w:rPr>
              <w:t>0,0741344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E32470F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eastAsia="it-IT"/>
              </w:rPr>
              <w:t>0,443605752</w:t>
            </w:r>
          </w:p>
        </w:tc>
      </w:tr>
      <w:tr w:rsidR="00177B1E" w:rsidRPr="0044256B" w14:paraId="0C214395" w14:textId="77777777" w:rsidTr="00013D31">
        <w:trPr>
          <w:trHeight w:val="19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5CACF1E" w14:textId="77777777" w:rsidR="00177B1E" w:rsidRPr="0044256B" w:rsidRDefault="00177B1E" w:rsidP="00013D3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GB"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val="en-GB" w:eastAsia="it-IT"/>
              </w:rPr>
              <w:t>Local coherence errors (missings) ~ SOA3 sensitivit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078B1BB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eastAsia="it-IT"/>
              </w:rPr>
              <w:t>0,05185826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4701EA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eastAsia="it-IT"/>
              </w:rPr>
              <w:t>0,557903071</w:t>
            </w:r>
          </w:p>
        </w:tc>
      </w:tr>
      <w:tr w:rsidR="00177B1E" w:rsidRPr="0044256B" w14:paraId="6B7BD8E2" w14:textId="77777777" w:rsidTr="00013D31">
        <w:trPr>
          <w:trHeight w:val="19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2A5460" w14:textId="77777777" w:rsidR="00177B1E" w:rsidRPr="0044256B" w:rsidRDefault="00177B1E" w:rsidP="00013D3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GB"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val="en-GB" w:eastAsia="it-IT"/>
              </w:rPr>
              <w:t>Local coherence errors (missings) ~ SOA3 specificit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9F3D3A2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eastAsia="it-IT"/>
              </w:rPr>
              <w:t>0,12357751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0ACD89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eastAsia="it-IT"/>
              </w:rPr>
              <w:t>0,161283622</w:t>
            </w:r>
          </w:p>
        </w:tc>
      </w:tr>
      <w:tr w:rsidR="00177B1E" w:rsidRPr="0044256B" w14:paraId="4CB99C76" w14:textId="77777777" w:rsidTr="00013D31">
        <w:trPr>
          <w:trHeight w:val="19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93C4752" w14:textId="77777777" w:rsidR="00177B1E" w:rsidRPr="0044256B" w:rsidRDefault="00177B1E" w:rsidP="00013D3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GB"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val="en-GB" w:eastAsia="it-IT"/>
              </w:rPr>
              <w:t>Local coherence errors (missings) ~ SOA12 sensitivit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88D9F2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eastAsia="it-IT"/>
              </w:rPr>
              <w:t>0,0598815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51E0BDA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eastAsia="it-IT"/>
              </w:rPr>
              <w:t>0,498553278</w:t>
            </w:r>
          </w:p>
        </w:tc>
      </w:tr>
      <w:tr w:rsidR="00177B1E" w:rsidRPr="0044256B" w14:paraId="365AFB57" w14:textId="77777777" w:rsidTr="00013D31">
        <w:trPr>
          <w:trHeight w:val="19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B434C9" w14:textId="77777777" w:rsidR="00177B1E" w:rsidRPr="0044256B" w:rsidRDefault="00177B1E" w:rsidP="00013D3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GB"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val="en-GB" w:eastAsia="it-IT"/>
              </w:rPr>
              <w:t>Local coherence errors (missings) ~ SOA12 specificit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759B54C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eastAsia="it-IT"/>
              </w:rPr>
              <w:t>0,12181561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8CF9E1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eastAsia="it-IT"/>
              </w:rPr>
              <w:t>0,167388183</w:t>
            </w:r>
          </w:p>
        </w:tc>
      </w:tr>
      <w:tr w:rsidR="00177B1E" w:rsidRPr="0044256B" w14:paraId="3A8C082D" w14:textId="77777777" w:rsidTr="00013D31">
        <w:trPr>
          <w:trHeight w:val="19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6900D6" w14:textId="77777777" w:rsidR="00177B1E" w:rsidRPr="0044256B" w:rsidRDefault="00177B1E" w:rsidP="00013D3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GB"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val="en-GB" w:eastAsia="it-IT"/>
              </w:rPr>
              <w:t>Local coherence errors (missings) ~ QI TIB(verbal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51EF7A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eastAsia="it-IT"/>
              </w:rPr>
              <w:t>-0,30645312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05CFE13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eastAsia="it-IT"/>
              </w:rPr>
              <w:t>0,001015294</w:t>
            </w:r>
          </w:p>
        </w:tc>
      </w:tr>
      <w:tr w:rsidR="00177B1E" w:rsidRPr="0044256B" w14:paraId="5D287208" w14:textId="77777777" w:rsidTr="00013D31">
        <w:trPr>
          <w:trHeight w:val="19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9228821" w14:textId="77777777" w:rsidR="00177B1E" w:rsidRPr="0044256B" w:rsidRDefault="00177B1E" w:rsidP="00013D3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GB"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val="en-GB" w:eastAsia="it-IT"/>
              </w:rPr>
              <w:t>Utterances with semantic errors (words) ~ 3-back sensitivit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CD3567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eastAsia="it-IT"/>
              </w:rPr>
              <w:t>0,02751238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7867AF8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eastAsia="it-IT"/>
              </w:rPr>
              <w:t>0,776425764</w:t>
            </w:r>
          </w:p>
        </w:tc>
      </w:tr>
      <w:tr w:rsidR="00177B1E" w:rsidRPr="0044256B" w14:paraId="3BD11B31" w14:textId="77777777" w:rsidTr="00013D31">
        <w:trPr>
          <w:trHeight w:val="19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AB72FF" w14:textId="77777777" w:rsidR="00177B1E" w:rsidRPr="0044256B" w:rsidRDefault="00177B1E" w:rsidP="00013D3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GB"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val="en-GB" w:eastAsia="it-IT"/>
              </w:rPr>
              <w:t>Utterances with semantic errors (words) ~ 3-back specificit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3679587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eastAsia="it-IT"/>
              </w:rPr>
              <w:t>0,04052131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E01D4F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eastAsia="it-IT"/>
              </w:rPr>
              <w:t>0,675691614</w:t>
            </w:r>
          </w:p>
        </w:tc>
      </w:tr>
      <w:tr w:rsidR="00177B1E" w:rsidRPr="0044256B" w14:paraId="0E1615FF" w14:textId="77777777" w:rsidTr="00013D31">
        <w:trPr>
          <w:trHeight w:val="19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0D092E" w14:textId="77777777" w:rsidR="00177B1E" w:rsidRPr="0044256B" w:rsidRDefault="00177B1E" w:rsidP="00013D3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GB"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val="en-GB" w:eastAsia="it-IT"/>
              </w:rPr>
              <w:t>Utterances with semantic errors (words) ~ SOA3 sensitivit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F261681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eastAsia="it-IT"/>
              </w:rPr>
              <w:t>0,05476199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33A492D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eastAsia="it-IT"/>
              </w:rPr>
              <w:t>0,536036947</w:t>
            </w:r>
          </w:p>
        </w:tc>
      </w:tr>
      <w:tr w:rsidR="00177B1E" w:rsidRPr="0044256B" w14:paraId="47CFBDD4" w14:textId="77777777" w:rsidTr="00013D31">
        <w:trPr>
          <w:trHeight w:val="19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0569887" w14:textId="77777777" w:rsidR="00177B1E" w:rsidRPr="0044256B" w:rsidRDefault="00177B1E" w:rsidP="00013D3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GB"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val="en-GB" w:eastAsia="it-IT"/>
              </w:rPr>
              <w:t>Utterances with semantic errors (words) ~ SOA3 specificit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5263210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eastAsia="it-IT"/>
              </w:rPr>
              <w:t>0,08995539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55B3A12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eastAsia="it-IT"/>
              </w:rPr>
              <w:t>0,308768937</w:t>
            </w:r>
          </w:p>
        </w:tc>
      </w:tr>
      <w:tr w:rsidR="00177B1E" w:rsidRPr="0044256B" w14:paraId="1D39D814" w14:textId="77777777" w:rsidTr="00013D31">
        <w:trPr>
          <w:trHeight w:val="19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B252A6" w14:textId="77777777" w:rsidR="00177B1E" w:rsidRPr="0044256B" w:rsidRDefault="00177B1E" w:rsidP="00013D3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GB"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val="en-GB" w:eastAsia="it-IT"/>
              </w:rPr>
              <w:t>Utterances with semantic errors (words) ~ SOA12 sensitivit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F195B9B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eastAsia="it-IT"/>
              </w:rPr>
              <w:t>0,07750445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ADC3714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eastAsia="it-IT"/>
              </w:rPr>
              <w:t>0,380773861</w:t>
            </w:r>
          </w:p>
        </w:tc>
      </w:tr>
      <w:tr w:rsidR="00177B1E" w:rsidRPr="0044256B" w14:paraId="390DEC4C" w14:textId="77777777" w:rsidTr="00013D31">
        <w:trPr>
          <w:trHeight w:val="19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F233AA0" w14:textId="77777777" w:rsidR="00177B1E" w:rsidRPr="0044256B" w:rsidRDefault="00177B1E" w:rsidP="00013D3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GB"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val="en-GB" w:eastAsia="it-IT"/>
              </w:rPr>
              <w:t>Utterances with semantic errors (words) ~ SOA12 specificit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58CF148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eastAsia="it-IT"/>
              </w:rPr>
              <w:t>-0,0574841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1112DF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eastAsia="it-IT"/>
              </w:rPr>
              <w:t>0,515932811</w:t>
            </w:r>
          </w:p>
        </w:tc>
      </w:tr>
      <w:tr w:rsidR="00177B1E" w:rsidRPr="0044256B" w14:paraId="27FE84B1" w14:textId="77777777" w:rsidTr="00013D31">
        <w:trPr>
          <w:trHeight w:val="19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2F000A" w14:textId="77777777" w:rsidR="00177B1E" w:rsidRPr="0044256B" w:rsidRDefault="00177B1E" w:rsidP="00013D3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  <w:lang w:val="en-GB"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val="en-GB" w:eastAsia="it-IT"/>
              </w:rPr>
              <w:t>Utterances with semantic errors (words) ~ QI TIB(verbal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217712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eastAsia="it-IT"/>
              </w:rPr>
              <w:t>0,13358673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2E1B58D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16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16"/>
                <w:lang w:eastAsia="it-IT"/>
              </w:rPr>
              <w:t>0,160261906</w:t>
            </w:r>
          </w:p>
        </w:tc>
      </w:tr>
    </w:tbl>
    <w:p w14:paraId="6A35430E" w14:textId="246C3F05" w:rsidR="00177B1E" w:rsidRPr="0044256B" w:rsidRDefault="00177B1E" w:rsidP="00013D31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/>
          <w:shd w:val="clear" w:color="auto" w:fill="FFFF00"/>
          <w:lang w:val="en-GB"/>
        </w:rPr>
      </w:pPr>
    </w:p>
    <w:p w14:paraId="185A6F3E" w14:textId="77777777" w:rsidR="00177B1E" w:rsidRPr="0044256B" w:rsidRDefault="00177B1E" w:rsidP="00013D31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/>
          <w:shd w:val="clear" w:color="auto" w:fill="FFFF00"/>
          <w:lang w:val="en-GB"/>
        </w:rPr>
      </w:pPr>
    </w:p>
    <w:p w14:paraId="606A5A5D" w14:textId="77777777" w:rsidR="00177B1E" w:rsidRPr="0044256B" w:rsidRDefault="00177B1E" w:rsidP="00013D31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/>
          <w:shd w:val="clear" w:color="auto" w:fill="FFFF00"/>
          <w:lang w:val="en-GB"/>
        </w:rPr>
      </w:pPr>
    </w:p>
    <w:p w14:paraId="6B198E81" w14:textId="5FFFD7A2" w:rsidR="00177B1E" w:rsidRPr="0044256B" w:rsidRDefault="0044256B" w:rsidP="0044256B">
      <w:pPr>
        <w:rPr>
          <w:rFonts w:ascii="Times New Roman" w:hAnsi="Times New Roman" w:cs="Times New Roman"/>
          <w:b/>
          <w:bCs/>
        </w:rPr>
      </w:pPr>
      <w:r w:rsidRPr="0044256B">
        <w:rPr>
          <w:rFonts w:ascii="Times New Roman" w:hAnsi="Times New Roman" w:cs="Times New Roman"/>
          <w:b/>
          <w:bCs/>
        </w:rPr>
        <w:lastRenderedPageBreak/>
        <w:t>HC</w:t>
      </w:r>
    </w:p>
    <w:tbl>
      <w:tblPr>
        <w:tblW w:w="7133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4248"/>
        <w:gridCol w:w="1367"/>
        <w:gridCol w:w="1518"/>
      </w:tblGrid>
      <w:tr w:rsidR="00177B1E" w:rsidRPr="0044256B" w14:paraId="77C07117" w14:textId="77777777" w:rsidTr="00013D31">
        <w:trPr>
          <w:trHeight w:val="17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7CDA35" w14:textId="77777777" w:rsidR="00177B1E" w:rsidRPr="0044256B" w:rsidRDefault="00177B1E" w:rsidP="00013D3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b/>
                <w:bCs/>
                <w:sz w:val="14"/>
                <w:szCs w:val="20"/>
                <w:lang w:eastAsia="it-IT"/>
              </w:rPr>
              <w:t>variables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6CBFA19" w14:textId="77777777" w:rsidR="00177B1E" w:rsidRPr="0044256B" w:rsidRDefault="00177B1E" w:rsidP="00013D3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b/>
                <w:bCs/>
                <w:sz w:val="14"/>
                <w:szCs w:val="20"/>
                <w:lang w:eastAsia="it-IT"/>
              </w:rPr>
              <w:t>Pearsons'r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46588F" w14:textId="77777777" w:rsidR="00177B1E" w:rsidRPr="0044256B" w:rsidRDefault="00177B1E" w:rsidP="00013D3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b/>
                <w:bCs/>
                <w:sz w:val="14"/>
                <w:szCs w:val="20"/>
                <w:lang w:eastAsia="it-IT"/>
              </w:rPr>
              <w:t>p-value</w:t>
            </w:r>
          </w:p>
        </w:tc>
      </w:tr>
      <w:tr w:rsidR="00177B1E" w:rsidRPr="0044256B" w14:paraId="072EF382" w14:textId="77777777" w:rsidTr="00013D31">
        <w:trPr>
          <w:trHeight w:val="17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BF6509" w14:textId="77777777" w:rsidR="00177B1E" w:rsidRPr="0044256B" w:rsidRDefault="00177B1E" w:rsidP="00013D3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eastAsia="it-IT"/>
              </w:rPr>
              <w:t>Speech Rate ~ 3-back sensitivity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93D07A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eastAsia="it-IT"/>
              </w:rPr>
              <w:t>0,031547576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2B1B9BA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eastAsia="it-IT"/>
              </w:rPr>
              <w:t>0,718488309</w:t>
            </w:r>
          </w:p>
        </w:tc>
      </w:tr>
      <w:tr w:rsidR="00177B1E" w:rsidRPr="0044256B" w14:paraId="7BEA6682" w14:textId="77777777" w:rsidTr="00013D31">
        <w:trPr>
          <w:trHeight w:val="17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F407B06" w14:textId="77777777" w:rsidR="00177B1E" w:rsidRPr="0044256B" w:rsidRDefault="00177B1E" w:rsidP="00013D3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eastAsia="it-IT"/>
              </w:rPr>
              <w:t>Speech Rate ~ 3-back specificity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7BC62E1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eastAsia="it-IT"/>
              </w:rPr>
              <w:t>0,053222488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12A3970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eastAsia="it-IT"/>
              </w:rPr>
              <w:t>0,542902776</w:t>
            </w:r>
          </w:p>
        </w:tc>
      </w:tr>
      <w:tr w:rsidR="00177B1E" w:rsidRPr="0044256B" w14:paraId="0F7810CF" w14:textId="77777777" w:rsidTr="00013D31">
        <w:trPr>
          <w:trHeight w:val="17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A6B8DEC" w14:textId="77777777" w:rsidR="00177B1E" w:rsidRPr="0044256B" w:rsidRDefault="00177B1E" w:rsidP="00013D3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eastAsia="it-IT"/>
              </w:rPr>
              <w:t>Speech Rate ~ SOA3 sensitivity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B308AF3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eastAsia="it-IT"/>
              </w:rPr>
              <w:t>0,061486613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4F5B8D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eastAsia="it-IT"/>
              </w:rPr>
              <w:t>0,613102348</w:t>
            </w:r>
          </w:p>
        </w:tc>
      </w:tr>
      <w:tr w:rsidR="00177B1E" w:rsidRPr="0044256B" w14:paraId="2BECACF9" w14:textId="77777777" w:rsidTr="00013D31">
        <w:trPr>
          <w:trHeight w:val="17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298DD9" w14:textId="77777777" w:rsidR="00177B1E" w:rsidRPr="0044256B" w:rsidRDefault="00177B1E" w:rsidP="00013D3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eastAsia="it-IT"/>
              </w:rPr>
              <w:t>Speech Rate ~ SOA3 specificity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337D99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eastAsia="it-IT"/>
              </w:rPr>
              <w:t>0,112590433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66202A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eastAsia="it-IT"/>
              </w:rPr>
              <w:t>0,353411187</w:t>
            </w:r>
          </w:p>
        </w:tc>
      </w:tr>
      <w:tr w:rsidR="00177B1E" w:rsidRPr="0044256B" w14:paraId="713F6270" w14:textId="77777777" w:rsidTr="00013D31">
        <w:trPr>
          <w:trHeight w:val="17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B48B66" w14:textId="77777777" w:rsidR="00177B1E" w:rsidRPr="0044256B" w:rsidRDefault="00177B1E" w:rsidP="00013D3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eastAsia="it-IT"/>
              </w:rPr>
              <w:t>Speech Rate ~ SOA12 sensitivity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5491B5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eastAsia="it-IT"/>
              </w:rPr>
              <w:t>0,057235387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566BBCD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eastAsia="it-IT"/>
              </w:rPr>
              <w:t>0,637905399</w:t>
            </w:r>
          </w:p>
        </w:tc>
      </w:tr>
      <w:tr w:rsidR="00177B1E" w:rsidRPr="0044256B" w14:paraId="25E648C4" w14:textId="77777777" w:rsidTr="00013D31">
        <w:trPr>
          <w:trHeight w:val="17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7B06105" w14:textId="77777777" w:rsidR="00177B1E" w:rsidRPr="0044256B" w:rsidRDefault="00177B1E" w:rsidP="00013D3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eastAsia="it-IT"/>
              </w:rPr>
              <w:t>Speech Rate ~ SOA12 specificity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86B9E2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eastAsia="it-IT"/>
              </w:rPr>
              <w:t>0,188101249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F95EE5E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eastAsia="it-IT"/>
              </w:rPr>
              <w:t>0,118904924</w:t>
            </w:r>
          </w:p>
        </w:tc>
      </w:tr>
      <w:tr w:rsidR="00177B1E" w:rsidRPr="0044256B" w14:paraId="218E4358" w14:textId="77777777" w:rsidTr="00013D31">
        <w:trPr>
          <w:trHeight w:val="17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825F06" w14:textId="77777777" w:rsidR="00177B1E" w:rsidRPr="0044256B" w:rsidRDefault="00177B1E" w:rsidP="00013D3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20"/>
                <w:lang w:val="en-GB"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val="en-GB" w:eastAsia="it-IT"/>
              </w:rPr>
              <w:t>Speech Rate ~ QI TIB(verbal)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A841829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eastAsia="it-IT"/>
              </w:rPr>
              <w:t>-0,032621067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9FB276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eastAsia="it-IT"/>
              </w:rPr>
              <w:t>0,70933259</w:t>
            </w:r>
          </w:p>
        </w:tc>
      </w:tr>
      <w:tr w:rsidR="00177B1E" w:rsidRPr="0044256B" w14:paraId="27B99B97" w14:textId="77777777" w:rsidTr="00013D31">
        <w:trPr>
          <w:trHeight w:val="17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BA3ECA" w14:textId="77777777" w:rsidR="00177B1E" w:rsidRPr="0044256B" w:rsidRDefault="00177B1E" w:rsidP="00013D3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20"/>
                <w:lang w:val="en-GB"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val="en-GB" w:eastAsia="it-IT"/>
              </w:rPr>
              <w:t>Mean length of utterances (words) ~ 3-back sensitivity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907B196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eastAsia="it-IT"/>
              </w:rPr>
              <w:t>0,096576812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734980B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eastAsia="it-IT"/>
              </w:rPr>
              <w:t>0,268790594</w:t>
            </w:r>
          </w:p>
        </w:tc>
      </w:tr>
      <w:tr w:rsidR="00177B1E" w:rsidRPr="0044256B" w14:paraId="7ACD544B" w14:textId="77777777" w:rsidTr="00013D31">
        <w:trPr>
          <w:trHeight w:val="17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92AF2C" w14:textId="77777777" w:rsidR="00177B1E" w:rsidRPr="0044256B" w:rsidRDefault="00177B1E" w:rsidP="00013D3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20"/>
                <w:lang w:val="en-GB"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val="en-GB" w:eastAsia="it-IT"/>
              </w:rPr>
              <w:t>Mean length of utterances (words) ~ 3-back specificity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56F11F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eastAsia="it-IT"/>
              </w:rPr>
              <w:t>-0,04111276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6CE656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eastAsia="it-IT"/>
              </w:rPr>
              <w:t>0,638455994</w:t>
            </w:r>
          </w:p>
        </w:tc>
      </w:tr>
      <w:tr w:rsidR="00177B1E" w:rsidRPr="0044256B" w14:paraId="7DD1F21E" w14:textId="77777777" w:rsidTr="00013D31">
        <w:trPr>
          <w:trHeight w:val="17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27C665" w14:textId="77777777" w:rsidR="00177B1E" w:rsidRPr="0044256B" w:rsidRDefault="00177B1E" w:rsidP="00013D3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20"/>
                <w:lang w:val="en-GB"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val="en-GB" w:eastAsia="it-IT"/>
              </w:rPr>
              <w:t>Mean length of utterances (words) ~ SOA3 sensitivity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AF2E1FD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eastAsia="it-IT"/>
              </w:rPr>
              <w:t>-0,076598787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2D483D3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eastAsia="it-IT"/>
              </w:rPr>
              <w:t>0,528525075</w:t>
            </w:r>
          </w:p>
        </w:tc>
      </w:tr>
      <w:tr w:rsidR="00177B1E" w:rsidRPr="0044256B" w14:paraId="12149193" w14:textId="77777777" w:rsidTr="00013D31">
        <w:trPr>
          <w:trHeight w:val="17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425923" w14:textId="77777777" w:rsidR="00177B1E" w:rsidRPr="0044256B" w:rsidRDefault="00177B1E" w:rsidP="00013D3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20"/>
                <w:lang w:val="en-GB"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val="en-GB" w:eastAsia="it-IT"/>
              </w:rPr>
              <w:t>Mean length of utterances (words) ~ SOA3 specificity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E6297D0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eastAsia="it-IT"/>
              </w:rPr>
              <w:t>-0,087444509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66E966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eastAsia="it-IT"/>
              </w:rPr>
              <w:t>0,471635445</w:t>
            </w:r>
          </w:p>
        </w:tc>
      </w:tr>
      <w:tr w:rsidR="00177B1E" w:rsidRPr="0044256B" w14:paraId="6156B522" w14:textId="77777777" w:rsidTr="00013D31">
        <w:trPr>
          <w:trHeight w:val="17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A216BA0" w14:textId="77777777" w:rsidR="00177B1E" w:rsidRPr="0044256B" w:rsidRDefault="00177B1E" w:rsidP="00013D3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20"/>
                <w:lang w:val="en-GB"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val="en-GB" w:eastAsia="it-IT"/>
              </w:rPr>
              <w:t>Mean length of utterances (words) ~ SOA12 sensitivity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F2AADF2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eastAsia="it-IT"/>
              </w:rPr>
              <w:t>0,002130813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35FE812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eastAsia="it-IT"/>
              </w:rPr>
              <w:t>0,986032406</w:t>
            </w:r>
          </w:p>
        </w:tc>
      </w:tr>
      <w:tr w:rsidR="00177B1E" w:rsidRPr="0044256B" w14:paraId="104BE805" w14:textId="77777777" w:rsidTr="00013D31">
        <w:trPr>
          <w:trHeight w:val="17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66FB4D7" w14:textId="77777777" w:rsidR="00177B1E" w:rsidRPr="0044256B" w:rsidRDefault="00177B1E" w:rsidP="00013D3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20"/>
                <w:lang w:val="en-GB"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val="en-GB" w:eastAsia="it-IT"/>
              </w:rPr>
              <w:t>Mean length of utterances (words) ~ SOA12 specificity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796DA1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eastAsia="it-IT"/>
              </w:rPr>
              <w:t>-0,022308967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B6F84F1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eastAsia="it-IT"/>
              </w:rPr>
              <w:t>0,854553043</w:t>
            </w:r>
          </w:p>
        </w:tc>
      </w:tr>
      <w:tr w:rsidR="00177B1E" w:rsidRPr="0044256B" w14:paraId="4E3EDBBC" w14:textId="77777777" w:rsidTr="00013D31">
        <w:trPr>
          <w:trHeight w:val="17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B10D2D2" w14:textId="77777777" w:rsidR="00177B1E" w:rsidRPr="0044256B" w:rsidRDefault="00177B1E" w:rsidP="00013D3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20"/>
                <w:lang w:val="en-GB"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val="en-GB" w:eastAsia="it-IT"/>
              </w:rPr>
              <w:t>Mean length of utterances (words) ~ QI TIB(verbal)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F74954F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eastAsia="it-IT"/>
              </w:rPr>
              <w:t>-0,040032572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90DB6E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eastAsia="it-IT"/>
              </w:rPr>
              <w:t>0,647309072</w:t>
            </w:r>
          </w:p>
        </w:tc>
      </w:tr>
      <w:tr w:rsidR="00177B1E" w:rsidRPr="0044256B" w14:paraId="65D5C969" w14:textId="77777777" w:rsidTr="00013D31">
        <w:trPr>
          <w:trHeight w:val="17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808DCB" w14:textId="77777777" w:rsidR="00177B1E" w:rsidRPr="0044256B" w:rsidRDefault="00177B1E" w:rsidP="00013D3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eastAsia="it-IT"/>
              </w:rPr>
              <w:t>Phonological paraphasias ~ 3-back sensitivity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CC7E0F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eastAsia="it-IT"/>
              </w:rPr>
              <w:t>-0,034580939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20CF312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eastAsia="it-IT"/>
              </w:rPr>
              <w:t>0,692724378</w:t>
            </w:r>
          </w:p>
        </w:tc>
      </w:tr>
      <w:tr w:rsidR="00177B1E" w:rsidRPr="0044256B" w14:paraId="0F0203E4" w14:textId="77777777" w:rsidTr="00013D31">
        <w:trPr>
          <w:trHeight w:val="17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59CB31C" w14:textId="77777777" w:rsidR="00177B1E" w:rsidRPr="0044256B" w:rsidRDefault="00177B1E" w:rsidP="00013D3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eastAsia="it-IT"/>
              </w:rPr>
              <w:t>Phonological paraphasias ~ 3-back specificity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7901D93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eastAsia="it-IT"/>
              </w:rPr>
              <w:t>0,107864518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CB7986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eastAsia="it-IT"/>
              </w:rPr>
              <w:t>0,216525011</w:t>
            </w:r>
          </w:p>
        </w:tc>
      </w:tr>
      <w:tr w:rsidR="00177B1E" w:rsidRPr="0044256B" w14:paraId="014150F8" w14:textId="77777777" w:rsidTr="00013D31">
        <w:trPr>
          <w:trHeight w:val="17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5BFF31" w14:textId="77777777" w:rsidR="00177B1E" w:rsidRPr="0044256B" w:rsidRDefault="00177B1E" w:rsidP="00013D3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eastAsia="it-IT"/>
              </w:rPr>
              <w:t>Phonological paraphasias ~ SOA3 sensitivity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59F1EF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eastAsia="it-IT"/>
              </w:rPr>
              <w:t>-0,087860515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A356AF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eastAsia="it-IT"/>
              </w:rPr>
              <w:t>0,469521168</w:t>
            </w:r>
          </w:p>
        </w:tc>
      </w:tr>
      <w:tr w:rsidR="00177B1E" w:rsidRPr="0044256B" w14:paraId="1A9C2C3D" w14:textId="77777777" w:rsidTr="00013D31">
        <w:trPr>
          <w:trHeight w:val="17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CBE1F5" w14:textId="77777777" w:rsidR="00177B1E" w:rsidRPr="0044256B" w:rsidRDefault="00177B1E" w:rsidP="00013D3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eastAsia="it-IT"/>
              </w:rPr>
              <w:t>Phonological paraphasias ~ SOA3 specificity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A83FC2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eastAsia="it-IT"/>
              </w:rPr>
              <w:t>-0,052020533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A2CCEB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eastAsia="it-IT"/>
              </w:rPr>
              <w:t>0,668878225</w:t>
            </w:r>
          </w:p>
        </w:tc>
      </w:tr>
      <w:tr w:rsidR="00177B1E" w:rsidRPr="0044256B" w14:paraId="2B9B01FD" w14:textId="77777777" w:rsidTr="00013D31">
        <w:trPr>
          <w:trHeight w:val="17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59E3F8" w14:textId="77777777" w:rsidR="00177B1E" w:rsidRPr="0044256B" w:rsidRDefault="00177B1E" w:rsidP="00013D3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eastAsia="it-IT"/>
              </w:rPr>
              <w:t>Phonological paraphasias ~ SOA12 sensitivity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8B89B2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eastAsia="it-IT"/>
              </w:rPr>
              <w:t>-0,005445037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F2E3B04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eastAsia="it-IT"/>
              </w:rPr>
              <w:t>0,964317348</w:t>
            </w:r>
          </w:p>
        </w:tc>
      </w:tr>
      <w:tr w:rsidR="00177B1E" w:rsidRPr="0044256B" w14:paraId="7C15783B" w14:textId="77777777" w:rsidTr="00013D31">
        <w:trPr>
          <w:trHeight w:val="17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A8125C" w14:textId="77777777" w:rsidR="00177B1E" w:rsidRPr="0044256B" w:rsidRDefault="00177B1E" w:rsidP="00013D3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eastAsia="it-IT"/>
              </w:rPr>
              <w:t>Phonological paraphasias ~ SOA12 specificity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D55040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eastAsia="it-IT"/>
              </w:rPr>
              <w:t>0,029680123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87498C5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eastAsia="it-IT"/>
              </w:rPr>
              <w:t>0,807304991</w:t>
            </w:r>
          </w:p>
        </w:tc>
      </w:tr>
      <w:tr w:rsidR="00177B1E" w:rsidRPr="0044256B" w14:paraId="160E9D09" w14:textId="77777777" w:rsidTr="00013D31">
        <w:trPr>
          <w:trHeight w:val="17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EB27840" w14:textId="77777777" w:rsidR="00177B1E" w:rsidRPr="0044256B" w:rsidRDefault="00177B1E" w:rsidP="00013D3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20"/>
                <w:lang w:val="en-GB"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val="en-GB" w:eastAsia="it-IT"/>
              </w:rPr>
              <w:t>Phonological paraphasias ~ QI TIB(verbal)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FBC2329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eastAsia="it-IT"/>
              </w:rPr>
              <w:t>-0,101021377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F9DDC05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eastAsia="it-IT"/>
              </w:rPr>
              <w:t>0,247272083</w:t>
            </w:r>
          </w:p>
        </w:tc>
      </w:tr>
      <w:tr w:rsidR="00177B1E" w:rsidRPr="0044256B" w14:paraId="5A48D02F" w14:textId="77777777" w:rsidTr="00013D31">
        <w:trPr>
          <w:trHeight w:val="17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AB276E" w14:textId="77777777" w:rsidR="00177B1E" w:rsidRPr="0044256B" w:rsidRDefault="00177B1E" w:rsidP="00013D3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eastAsia="it-IT"/>
              </w:rPr>
              <w:t>Lexical fillers ~ 3-back sensitivity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14738A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eastAsia="it-IT"/>
              </w:rPr>
              <w:t>0,006139992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9A1410A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eastAsia="it-IT"/>
              </w:rPr>
              <w:t>0,944080557</w:t>
            </w:r>
          </w:p>
        </w:tc>
      </w:tr>
      <w:tr w:rsidR="00177B1E" w:rsidRPr="0044256B" w14:paraId="59A250ED" w14:textId="77777777" w:rsidTr="00013D31">
        <w:trPr>
          <w:trHeight w:val="17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66773B7" w14:textId="77777777" w:rsidR="00177B1E" w:rsidRPr="0044256B" w:rsidRDefault="00177B1E" w:rsidP="00013D3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eastAsia="it-IT"/>
              </w:rPr>
              <w:t>Lexical fillers ~ 3-back specificity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9CF08C0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eastAsia="it-IT"/>
              </w:rPr>
              <w:t>0,025916429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68F7C59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eastAsia="it-IT"/>
              </w:rPr>
              <w:t>0,76714507</w:t>
            </w:r>
          </w:p>
        </w:tc>
      </w:tr>
      <w:tr w:rsidR="00177B1E" w:rsidRPr="0044256B" w14:paraId="7B862BD4" w14:textId="77777777" w:rsidTr="00013D31">
        <w:trPr>
          <w:trHeight w:val="17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0771D5" w14:textId="77777777" w:rsidR="00177B1E" w:rsidRPr="0044256B" w:rsidRDefault="00177B1E" w:rsidP="00013D3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eastAsia="it-IT"/>
              </w:rPr>
              <w:t>Lexical fillers ~ SOA3 sensitivity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A6DB23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eastAsia="it-IT"/>
              </w:rPr>
              <w:t>0,061186836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3190A1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eastAsia="it-IT"/>
              </w:rPr>
              <w:t>0,614837655</w:t>
            </w:r>
          </w:p>
        </w:tc>
      </w:tr>
      <w:tr w:rsidR="00177B1E" w:rsidRPr="0044256B" w14:paraId="39EECBFC" w14:textId="77777777" w:rsidTr="00013D31">
        <w:trPr>
          <w:trHeight w:val="17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54C5ED2" w14:textId="77777777" w:rsidR="00177B1E" w:rsidRPr="0044256B" w:rsidRDefault="00177B1E" w:rsidP="00013D3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eastAsia="it-IT"/>
              </w:rPr>
              <w:t>Lexical fillers ~ SOA3 specificity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DE9367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eastAsia="it-IT"/>
              </w:rPr>
              <w:t>0,045459789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EC9AC96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eastAsia="it-IT"/>
              </w:rPr>
              <w:t>0,708635845</w:t>
            </w:r>
          </w:p>
        </w:tc>
      </w:tr>
      <w:tr w:rsidR="00177B1E" w:rsidRPr="0044256B" w14:paraId="2ECDCBB1" w14:textId="77777777" w:rsidTr="00013D31">
        <w:trPr>
          <w:trHeight w:val="17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914660E" w14:textId="77777777" w:rsidR="00177B1E" w:rsidRPr="0044256B" w:rsidRDefault="00177B1E" w:rsidP="00013D3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eastAsia="it-IT"/>
              </w:rPr>
              <w:t>Lexical fillers ~ SOA12 sensitivity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9BE2F4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eastAsia="it-IT"/>
              </w:rPr>
              <w:t>0,161515391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D5E897F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eastAsia="it-IT"/>
              </w:rPr>
              <w:t>0,181617144</w:t>
            </w:r>
          </w:p>
        </w:tc>
      </w:tr>
      <w:tr w:rsidR="00177B1E" w:rsidRPr="0044256B" w14:paraId="13D0C1E3" w14:textId="77777777" w:rsidTr="00013D31">
        <w:trPr>
          <w:trHeight w:val="17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0C1733" w14:textId="77777777" w:rsidR="00177B1E" w:rsidRPr="0044256B" w:rsidRDefault="00177B1E" w:rsidP="00013D3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eastAsia="it-IT"/>
              </w:rPr>
              <w:t>Lexical fillers ~ SOA12 specificity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2E2C775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eastAsia="it-IT"/>
              </w:rPr>
              <w:t>0,110182668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10ABBBC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eastAsia="it-IT"/>
              </w:rPr>
              <w:t>0,363865254</w:t>
            </w:r>
          </w:p>
        </w:tc>
      </w:tr>
      <w:tr w:rsidR="00177B1E" w:rsidRPr="0044256B" w14:paraId="47E80308" w14:textId="77777777" w:rsidTr="00013D31">
        <w:trPr>
          <w:trHeight w:val="17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AAE9D9" w14:textId="77777777" w:rsidR="00177B1E" w:rsidRPr="0044256B" w:rsidRDefault="00177B1E" w:rsidP="00013D3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20"/>
                <w:lang w:val="en-GB"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val="en-GB" w:eastAsia="it-IT"/>
              </w:rPr>
              <w:t>Lexical fillers ~ QI TIB(verbal)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9D9FAA5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eastAsia="it-IT"/>
              </w:rPr>
              <w:t>-0,082777995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714EC7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eastAsia="it-IT"/>
              </w:rPr>
              <w:t>0,343507272</w:t>
            </w:r>
          </w:p>
        </w:tc>
      </w:tr>
      <w:tr w:rsidR="00177B1E" w:rsidRPr="0044256B" w14:paraId="0263D2E4" w14:textId="77777777" w:rsidTr="00013D31">
        <w:trPr>
          <w:trHeight w:val="17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AC92279" w14:textId="77777777" w:rsidR="00177B1E" w:rsidRPr="0044256B" w:rsidRDefault="00177B1E" w:rsidP="00013D3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eastAsia="it-IT"/>
              </w:rPr>
              <w:t>Syntactic completeness (%) ~ 3-back sensitivity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13C4A43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eastAsia="it-IT"/>
              </w:rPr>
              <w:t>0,091364259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0F998B4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eastAsia="it-IT"/>
              </w:rPr>
              <w:t>0,295603776</w:t>
            </w:r>
          </w:p>
        </w:tc>
      </w:tr>
      <w:tr w:rsidR="00177B1E" w:rsidRPr="0044256B" w14:paraId="72871D52" w14:textId="77777777" w:rsidTr="00013D31">
        <w:trPr>
          <w:trHeight w:val="17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9E14DB" w14:textId="77777777" w:rsidR="00177B1E" w:rsidRPr="0044256B" w:rsidRDefault="00177B1E" w:rsidP="00013D3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eastAsia="it-IT"/>
              </w:rPr>
              <w:t>Syntactic completeness (%) ~ 3-back specificity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930493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eastAsia="it-IT"/>
              </w:rPr>
              <w:t>-0,017526248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C23552A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eastAsia="it-IT"/>
              </w:rPr>
              <w:t>0,841300693</w:t>
            </w:r>
          </w:p>
        </w:tc>
      </w:tr>
      <w:tr w:rsidR="00177B1E" w:rsidRPr="0044256B" w14:paraId="13FBDE98" w14:textId="77777777" w:rsidTr="00013D31">
        <w:trPr>
          <w:trHeight w:val="17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47CD6BD" w14:textId="77777777" w:rsidR="00177B1E" w:rsidRPr="0044256B" w:rsidRDefault="00177B1E" w:rsidP="00013D3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eastAsia="it-IT"/>
              </w:rPr>
              <w:t>Syntactic completeness (%) ~ SOA3 sensitivity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46E58F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eastAsia="it-IT"/>
              </w:rPr>
              <w:t>0,006889389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EE14AB5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eastAsia="it-IT"/>
              </w:rPr>
              <w:t>0,954861001</w:t>
            </w:r>
          </w:p>
        </w:tc>
      </w:tr>
      <w:tr w:rsidR="00177B1E" w:rsidRPr="0044256B" w14:paraId="4E6E648D" w14:textId="77777777" w:rsidTr="00013D31">
        <w:trPr>
          <w:trHeight w:val="17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09722B8" w14:textId="77777777" w:rsidR="00177B1E" w:rsidRPr="0044256B" w:rsidRDefault="00177B1E" w:rsidP="00013D3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eastAsia="it-IT"/>
              </w:rPr>
              <w:t>Syntactic completeness (%) ~ SOA3 specificity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11BBAD9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eastAsia="it-IT"/>
              </w:rPr>
              <w:t>0,061680673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DBCDAF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eastAsia="it-IT"/>
              </w:rPr>
              <w:t>0,611980133</w:t>
            </w:r>
          </w:p>
        </w:tc>
      </w:tr>
      <w:tr w:rsidR="00177B1E" w:rsidRPr="0044256B" w14:paraId="1232E91D" w14:textId="77777777" w:rsidTr="00013D31">
        <w:trPr>
          <w:trHeight w:val="17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C14607B" w14:textId="77777777" w:rsidR="00177B1E" w:rsidRPr="0044256B" w:rsidRDefault="00177B1E" w:rsidP="00013D3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eastAsia="it-IT"/>
              </w:rPr>
              <w:t>Syntactic completeness (%) ~ SOA12 sensitivity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C63C61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eastAsia="it-IT"/>
              </w:rPr>
              <w:t>0,067603813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072C15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eastAsia="it-IT"/>
              </w:rPr>
              <w:t>0,578165329</w:t>
            </w:r>
          </w:p>
        </w:tc>
      </w:tr>
      <w:tr w:rsidR="00177B1E" w:rsidRPr="0044256B" w14:paraId="1232C644" w14:textId="77777777" w:rsidTr="00013D31">
        <w:trPr>
          <w:trHeight w:val="17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25BBF3" w14:textId="77777777" w:rsidR="00177B1E" w:rsidRPr="0044256B" w:rsidRDefault="00177B1E" w:rsidP="00013D3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eastAsia="it-IT"/>
              </w:rPr>
              <w:t>Syntactic completeness (%) ~ SOA12 specificity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A83EE2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eastAsia="it-IT"/>
              </w:rPr>
              <w:t>-0,029447731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812344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eastAsia="it-IT"/>
              </w:rPr>
              <w:t>0,808785081</w:t>
            </w:r>
          </w:p>
        </w:tc>
      </w:tr>
      <w:tr w:rsidR="00177B1E" w:rsidRPr="0044256B" w14:paraId="08183E6E" w14:textId="77777777" w:rsidTr="00013D31">
        <w:trPr>
          <w:trHeight w:val="17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0ECDB05" w14:textId="77777777" w:rsidR="00177B1E" w:rsidRPr="0044256B" w:rsidRDefault="00177B1E" w:rsidP="00013D3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20"/>
                <w:lang w:val="en-GB"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val="en-GB" w:eastAsia="it-IT"/>
              </w:rPr>
              <w:t>Syntactic completeness (%) ~ QI TIB(verbal)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9B311F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eastAsia="it-IT"/>
              </w:rPr>
              <w:t>0,049350137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B85817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eastAsia="it-IT"/>
              </w:rPr>
              <w:t>0,572682565</w:t>
            </w:r>
          </w:p>
        </w:tc>
      </w:tr>
      <w:tr w:rsidR="00177B1E" w:rsidRPr="0044256B" w14:paraId="5073521B" w14:textId="77777777" w:rsidTr="00013D31">
        <w:trPr>
          <w:trHeight w:val="17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51FADCC" w14:textId="77777777" w:rsidR="00177B1E" w:rsidRPr="0044256B" w:rsidRDefault="00177B1E" w:rsidP="00013D3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20"/>
                <w:lang w:val="en-GB"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val="en-GB" w:eastAsia="it-IT"/>
              </w:rPr>
              <w:t>Local coherence errors (ambiguous) ~ 3-back sensitivity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B5B288D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eastAsia="it-IT"/>
              </w:rPr>
              <w:t>-0,050360741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2F80F8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eastAsia="it-IT"/>
              </w:rPr>
              <w:t>0,564837187</w:t>
            </w:r>
          </w:p>
        </w:tc>
      </w:tr>
      <w:tr w:rsidR="00177B1E" w:rsidRPr="0044256B" w14:paraId="2CBC95D1" w14:textId="77777777" w:rsidTr="00013D31">
        <w:trPr>
          <w:trHeight w:val="17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21AF7F" w14:textId="77777777" w:rsidR="00177B1E" w:rsidRPr="0044256B" w:rsidRDefault="00177B1E" w:rsidP="00013D3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20"/>
                <w:lang w:val="en-GB"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val="en-GB" w:eastAsia="it-IT"/>
              </w:rPr>
              <w:t>Local coherence errors (ambiguous) ~ 3-back specificity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569C3C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eastAsia="it-IT"/>
              </w:rPr>
              <w:t>-0,003850116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BB4A8CE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eastAsia="it-IT"/>
              </w:rPr>
              <w:t>0,964918166</w:t>
            </w:r>
          </w:p>
        </w:tc>
      </w:tr>
      <w:tr w:rsidR="00177B1E" w:rsidRPr="0044256B" w14:paraId="6CB1FFDE" w14:textId="77777777" w:rsidTr="00013D31">
        <w:trPr>
          <w:trHeight w:val="17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CC487E" w14:textId="77777777" w:rsidR="00177B1E" w:rsidRPr="0044256B" w:rsidRDefault="00177B1E" w:rsidP="00013D3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20"/>
                <w:lang w:val="en-GB"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val="en-GB" w:eastAsia="it-IT"/>
              </w:rPr>
              <w:t>Local coherence errors (ambiguous) ~ SOA3 sensitivity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05F440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eastAsia="it-IT"/>
              </w:rPr>
              <w:t>-0,138388884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77F2FF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eastAsia="it-IT"/>
              </w:rPr>
              <w:t>0,253244537</w:t>
            </w:r>
          </w:p>
        </w:tc>
      </w:tr>
      <w:tr w:rsidR="00177B1E" w:rsidRPr="0044256B" w14:paraId="2F7248A6" w14:textId="77777777" w:rsidTr="00013D31">
        <w:trPr>
          <w:trHeight w:val="17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B1E2AF" w14:textId="77777777" w:rsidR="00177B1E" w:rsidRPr="0044256B" w:rsidRDefault="00177B1E" w:rsidP="00013D3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20"/>
                <w:lang w:val="en-GB"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val="en-GB" w:eastAsia="it-IT"/>
              </w:rPr>
              <w:t>Local coherence errors (ambiguous) ~ SOA3 specificity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5210F0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eastAsia="it-IT"/>
              </w:rPr>
              <w:t>0,012243252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960BE53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eastAsia="it-IT"/>
              </w:rPr>
              <w:t>0,919872973</w:t>
            </w:r>
          </w:p>
        </w:tc>
      </w:tr>
      <w:tr w:rsidR="00177B1E" w:rsidRPr="0044256B" w14:paraId="20045CE8" w14:textId="77777777" w:rsidTr="00013D31">
        <w:trPr>
          <w:trHeight w:val="17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59E19E" w14:textId="77777777" w:rsidR="00177B1E" w:rsidRPr="0044256B" w:rsidRDefault="00177B1E" w:rsidP="00013D3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20"/>
                <w:lang w:val="en-GB"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val="en-GB" w:eastAsia="it-IT"/>
              </w:rPr>
              <w:t>Local coherence errors (ambiguous) ~ SOA12 sensitivity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315804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eastAsia="it-IT"/>
              </w:rPr>
              <w:t>-0,293878468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50A87B1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eastAsia="it-IT"/>
              </w:rPr>
              <w:t>0,013538453</w:t>
            </w:r>
          </w:p>
        </w:tc>
      </w:tr>
      <w:tr w:rsidR="00177B1E" w:rsidRPr="0044256B" w14:paraId="762B6AFA" w14:textId="77777777" w:rsidTr="00013D31">
        <w:trPr>
          <w:trHeight w:val="17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6CEE52" w14:textId="77777777" w:rsidR="00177B1E" w:rsidRPr="0044256B" w:rsidRDefault="00177B1E" w:rsidP="00013D3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20"/>
                <w:lang w:val="en-GB"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val="en-GB" w:eastAsia="it-IT"/>
              </w:rPr>
              <w:t>Local coherence errors (ambiguous) ~ SOA12 specificity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FFA8EB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eastAsia="it-IT"/>
              </w:rPr>
              <w:t>0,137378394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5FFECC6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eastAsia="it-IT"/>
              </w:rPr>
              <w:t>0,256760413</w:t>
            </w:r>
          </w:p>
        </w:tc>
      </w:tr>
      <w:tr w:rsidR="00177B1E" w:rsidRPr="0044256B" w14:paraId="435F9271" w14:textId="77777777" w:rsidTr="00013D31">
        <w:trPr>
          <w:trHeight w:val="17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B3ED2E" w14:textId="77777777" w:rsidR="00177B1E" w:rsidRPr="0044256B" w:rsidRDefault="00177B1E" w:rsidP="00013D3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20"/>
                <w:lang w:val="en-GB"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val="en-GB" w:eastAsia="it-IT"/>
              </w:rPr>
              <w:t>Local coherence errors (ambiguous) ~ QI TIB(verbal)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9F015C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eastAsia="it-IT"/>
              </w:rPr>
              <w:t>0,038061321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0405CE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eastAsia="it-IT"/>
              </w:rPr>
              <w:t>0,663592286</w:t>
            </w:r>
          </w:p>
        </w:tc>
      </w:tr>
      <w:tr w:rsidR="00177B1E" w:rsidRPr="0044256B" w14:paraId="5D5ABE1B" w14:textId="77777777" w:rsidTr="00013D31">
        <w:trPr>
          <w:trHeight w:val="17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481D463" w14:textId="77777777" w:rsidR="00177B1E" w:rsidRPr="0044256B" w:rsidRDefault="00177B1E" w:rsidP="00013D3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20"/>
                <w:lang w:val="en-GB"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val="en-GB" w:eastAsia="it-IT"/>
              </w:rPr>
              <w:t>Local coherence errors (missings) ~ 3-back sensitivity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BDC3EA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eastAsia="it-IT"/>
              </w:rPr>
              <w:t>0,025787681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11BBB3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eastAsia="it-IT"/>
              </w:rPr>
              <w:t>0,768269058</w:t>
            </w:r>
          </w:p>
        </w:tc>
      </w:tr>
      <w:tr w:rsidR="00177B1E" w:rsidRPr="0044256B" w14:paraId="5BEA1850" w14:textId="77777777" w:rsidTr="00013D31">
        <w:trPr>
          <w:trHeight w:val="17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D3C0A37" w14:textId="77777777" w:rsidR="00177B1E" w:rsidRPr="0044256B" w:rsidRDefault="00177B1E" w:rsidP="00013D3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20"/>
                <w:lang w:val="en-GB"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val="en-GB" w:eastAsia="it-IT"/>
              </w:rPr>
              <w:t>Local coherence errors (missings) ~ 3-back specificity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60DC37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eastAsia="it-IT"/>
              </w:rPr>
              <w:t>0,150457089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5ECE3C0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eastAsia="it-IT"/>
              </w:rPr>
              <w:t>0,083875075</w:t>
            </w:r>
          </w:p>
        </w:tc>
      </w:tr>
      <w:tr w:rsidR="00177B1E" w:rsidRPr="0044256B" w14:paraId="385ADA76" w14:textId="77777777" w:rsidTr="00013D31">
        <w:trPr>
          <w:trHeight w:val="17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B38D8E" w14:textId="77777777" w:rsidR="00177B1E" w:rsidRPr="0044256B" w:rsidRDefault="00177B1E" w:rsidP="00013D3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20"/>
                <w:lang w:val="en-GB"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val="en-GB" w:eastAsia="it-IT"/>
              </w:rPr>
              <w:t>Local coherence errors (missings) ~ SOA3 sensitivity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94A47EC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eastAsia="it-IT"/>
              </w:rPr>
              <w:t>0,162481496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1B5D938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eastAsia="it-IT"/>
              </w:rPr>
              <w:t>0,178983937</w:t>
            </w:r>
          </w:p>
        </w:tc>
      </w:tr>
      <w:tr w:rsidR="00177B1E" w:rsidRPr="0044256B" w14:paraId="519B0352" w14:textId="77777777" w:rsidTr="00013D31">
        <w:trPr>
          <w:trHeight w:val="17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07BC5A7" w14:textId="77777777" w:rsidR="00177B1E" w:rsidRPr="0044256B" w:rsidRDefault="00177B1E" w:rsidP="00013D3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20"/>
                <w:lang w:val="en-GB"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val="en-GB" w:eastAsia="it-IT"/>
              </w:rPr>
              <w:t>Local coherence errors (missings) ~ SOA3 specificity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75A478B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eastAsia="it-IT"/>
              </w:rPr>
              <w:t>-0,068270331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77A252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eastAsia="it-IT"/>
              </w:rPr>
              <w:t>0,574414659</w:t>
            </w:r>
          </w:p>
        </w:tc>
      </w:tr>
      <w:tr w:rsidR="00177B1E" w:rsidRPr="0044256B" w14:paraId="3049162F" w14:textId="77777777" w:rsidTr="00013D31">
        <w:trPr>
          <w:trHeight w:val="17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DB5155" w14:textId="77777777" w:rsidR="00177B1E" w:rsidRPr="0044256B" w:rsidRDefault="00177B1E" w:rsidP="00013D3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20"/>
                <w:lang w:val="en-GB"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val="en-GB" w:eastAsia="it-IT"/>
              </w:rPr>
              <w:t>Local coherence errors (missings) ~ SOA12 sensitivity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2CBFCF9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eastAsia="it-IT"/>
              </w:rPr>
              <w:t>0,066006611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B4C728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eastAsia="it-IT"/>
              </w:rPr>
              <w:t>0,587198723</w:t>
            </w:r>
          </w:p>
        </w:tc>
      </w:tr>
      <w:tr w:rsidR="00177B1E" w:rsidRPr="0044256B" w14:paraId="6E14372E" w14:textId="77777777" w:rsidTr="00013D31">
        <w:trPr>
          <w:trHeight w:val="17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E4DBF1" w14:textId="77777777" w:rsidR="00177B1E" w:rsidRPr="0044256B" w:rsidRDefault="00177B1E" w:rsidP="00013D3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20"/>
                <w:lang w:val="en-GB"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val="en-GB" w:eastAsia="it-IT"/>
              </w:rPr>
              <w:t>Local coherence errors (missings) ~ SOA12 specificity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D6A8B5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eastAsia="it-IT"/>
              </w:rPr>
              <w:t>-0,06728764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1300D8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eastAsia="it-IT"/>
              </w:rPr>
              <w:t>0,579948444</w:t>
            </w:r>
          </w:p>
        </w:tc>
      </w:tr>
      <w:tr w:rsidR="00177B1E" w:rsidRPr="0044256B" w14:paraId="45B7DB8D" w14:textId="77777777" w:rsidTr="00013D31">
        <w:trPr>
          <w:trHeight w:val="17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95E250" w14:textId="77777777" w:rsidR="00177B1E" w:rsidRPr="0044256B" w:rsidRDefault="00177B1E" w:rsidP="00013D3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20"/>
                <w:lang w:val="en-GB"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val="en-GB" w:eastAsia="it-IT"/>
              </w:rPr>
              <w:t>Local coherence errors (missings) ~ QI TIB(verbal)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17E19E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eastAsia="it-IT"/>
              </w:rPr>
              <w:t>-0,066400508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3739F9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eastAsia="it-IT"/>
              </w:rPr>
              <w:t>0,447626334</w:t>
            </w:r>
          </w:p>
        </w:tc>
      </w:tr>
      <w:tr w:rsidR="00177B1E" w:rsidRPr="0044256B" w14:paraId="6A5F1F4B" w14:textId="77777777" w:rsidTr="00013D31">
        <w:trPr>
          <w:trHeight w:val="17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96E7EC0" w14:textId="77777777" w:rsidR="00177B1E" w:rsidRPr="0044256B" w:rsidRDefault="00177B1E" w:rsidP="00013D3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20"/>
                <w:lang w:val="en-GB"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val="en-GB" w:eastAsia="it-IT"/>
              </w:rPr>
              <w:t>Utterances with semantic errors (words) ~ 3-back sensitivity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F014D03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eastAsia="it-IT"/>
              </w:rPr>
              <w:t>0,018205574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FF44DF2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eastAsia="it-IT"/>
              </w:rPr>
              <w:t>0,835234984</w:t>
            </w:r>
          </w:p>
        </w:tc>
      </w:tr>
      <w:tr w:rsidR="00177B1E" w:rsidRPr="0044256B" w14:paraId="7E5D7154" w14:textId="77777777" w:rsidTr="00013D31">
        <w:trPr>
          <w:trHeight w:val="17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E406D0A" w14:textId="77777777" w:rsidR="00177B1E" w:rsidRPr="0044256B" w:rsidRDefault="00177B1E" w:rsidP="00013D3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20"/>
                <w:lang w:val="en-GB"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val="en-GB" w:eastAsia="it-IT"/>
              </w:rPr>
              <w:t>Utterances with semantic errors (words) ~ 3-back specificity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A40EF1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eastAsia="it-IT"/>
              </w:rPr>
              <w:t>-0,007395261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DE2C7B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eastAsia="it-IT"/>
              </w:rPr>
              <w:t>0,932672883</w:t>
            </w:r>
          </w:p>
        </w:tc>
      </w:tr>
      <w:tr w:rsidR="00177B1E" w:rsidRPr="0044256B" w14:paraId="2214FADA" w14:textId="77777777" w:rsidTr="00013D31">
        <w:trPr>
          <w:trHeight w:val="17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1D18D16" w14:textId="77777777" w:rsidR="00177B1E" w:rsidRPr="0044256B" w:rsidRDefault="00177B1E" w:rsidP="00013D3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20"/>
                <w:lang w:val="en-GB"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val="en-GB" w:eastAsia="it-IT"/>
              </w:rPr>
              <w:t>Utterances with semantic errors (words) ~ SOA3 sensitivity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1E82A6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eastAsia="it-IT"/>
              </w:rPr>
              <w:t>0,0938423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086E53C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eastAsia="it-IT"/>
              </w:rPr>
              <w:t>0,439693179</w:t>
            </w:r>
          </w:p>
        </w:tc>
      </w:tr>
      <w:tr w:rsidR="00177B1E" w:rsidRPr="0044256B" w14:paraId="543F24E0" w14:textId="77777777" w:rsidTr="00013D31">
        <w:trPr>
          <w:trHeight w:val="17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9E83EAF" w14:textId="77777777" w:rsidR="00177B1E" w:rsidRPr="0044256B" w:rsidRDefault="00177B1E" w:rsidP="00013D3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20"/>
                <w:lang w:val="en-GB"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val="en-GB" w:eastAsia="it-IT"/>
              </w:rPr>
              <w:t>Utterances with semantic errors (words) ~ SOA3 specificity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DB98FF8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eastAsia="it-IT"/>
              </w:rPr>
              <w:t>0,009313959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2D51979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eastAsia="it-IT"/>
              </w:rPr>
              <w:t>0,939001667</w:t>
            </w:r>
          </w:p>
        </w:tc>
      </w:tr>
      <w:tr w:rsidR="00177B1E" w:rsidRPr="0044256B" w14:paraId="57749023" w14:textId="77777777" w:rsidTr="00013D31">
        <w:trPr>
          <w:trHeight w:val="17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5769120" w14:textId="77777777" w:rsidR="00177B1E" w:rsidRPr="0044256B" w:rsidRDefault="00177B1E" w:rsidP="00013D3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20"/>
                <w:lang w:val="en-GB"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val="en-GB" w:eastAsia="it-IT"/>
              </w:rPr>
              <w:t>Utterances with semantic errors (words) ~ SOA12 sensitivity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0AA33BF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eastAsia="it-IT"/>
              </w:rPr>
              <w:t>-0,200508684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8FE5EE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eastAsia="it-IT"/>
              </w:rPr>
              <w:t>0,09604873</w:t>
            </w:r>
          </w:p>
        </w:tc>
      </w:tr>
      <w:tr w:rsidR="00177B1E" w:rsidRPr="0044256B" w14:paraId="2F2BE8B8" w14:textId="77777777" w:rsidTr="00013D31">
        <w:trPr>
          <w:trHeight w:val="17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CA684B" w14:textId="77777777" w:rsidR="00177B1E" w:rsidRPr="0044256B" w:rsidRDefault="00177B1E" w:rsidP="00013D3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20"/>
                <w:lang w:val="en-GB"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val="en-GB" w:eastAsia="it-IT"/>
              </w:rPr>
              <w:t>Utterances with semantic errors (words) ~ SOA12 specificity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0FD1AC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eastAsia="it-IT"/>
              </w:rPr>
              <w:t>0,175924417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EB97CF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eastAsia="it-IT"/>
              </w:rPr>
              <w:t>0,14517837</w:t>
            </w:r>
          </w:p>
        </w:tc>
      </w:tr>
      <w:tr w:rsidR="00177B1E" w:rsidRPr="00420A76" w14:paraId="1925F628" w14:textId="77777777" w:rsidTr="00013D31">
        <w:trPr>
          <w:trHeight w:val="17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8BB2E2" w14:textId="77777777" w:rsidR="00177B1E" w:rsidRPr="0044256B" w:rsidRDefault="00177B1E" w:rsidP="00013D3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20"/>
                <w:lang w:val="en-GB"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val="en-GB" w:eastAsia="it-IT"/>
              </w:rPr>
              <w:t>Utterances with semantic errors (words) ~ QI TIB(verbal)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5A725B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eastAsia="it-IT"/>
              </w:rPr>
              <w:t>-0,079573383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E1AFE7" w14:textId="77777777" w:rsidR="00177B1E" w:rsidRPr="0044256B" w:rsidRDefault="00177B1E" w:rsidP="00013D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4"/>
                <w:szCs w:val="20"/>
                <w:lang w:eastAsia="it-IT"/>
              </w:rPr>
            </w:pPr>
            <w:r w:rsidRPr="0044256B">
              <w:rPr>
                <w:rFonts w:ascii="Times New Roman" w:hAnsi="Times New Roman" w:cs="Times New Roman"/>
                <w:sz w:val="14"/>
                <w:szCs w:val="20"/>
                <w:lang w:eastAsia="it-IT"/>
              </w:rPr>
              <w:t>0,362576054</w:t>
            </w:r>
          </w:p>
        </w:tc>
      </w:tr>
    </w:tbl>
    <w:p w14:paraId="606109B6" w14:textId="09FC59CC" w:rsidR="00177B1E" w:rsidRPr="00420A76" w:rsidRDefault="00177B1E" w:rsidP="00013D31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/>
          <w:shd w:val="clear" w:color="auto" w:fill="FFFF00"/>
          <w:lang w:val="en-GB"/>
        </w:rPr>
      </w:pPr>
    </w:p>
    <w:sectPr w:rsidR="00177B1E" w:rsidRPr="00420A76" w:rsidSect="005619F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FE60DE"/>
    <w:multiLevelType w:val="hybridMultilevel"/>
    <w:tmpl w:val="3FF28460"/>
    <w:lvl w:ilvl="0" w:tplc="1B804FA2">
      <w:start w:val="1"/>
      <w:numFmt w:val="decimal"/>
      <w:lvlText w:val="%1)"/>
      <w:lvlJc w:val="left"/>
      <w:pPr>
        <w:ind w:left="1068" w:hanging="360"/>
      </w:pPr>
      <w:rPr>
        <w:rFonts w:cs="Times New Roman" w:hint="default"/>
      </w:rPr>
    </w:lvl>
    <w:lvl w:ilvl="1" w:tplc="04100019">
      <w:start w:val="1"/>
      <w:numFmt w:val="lowerLetter"/>
      <w:lvlText w:val="%2."/>
      <w:lvlJc w:val="left"/>
      <w:pPr>
        <w:ind w:left="1788" w:hanging="360"/>
      </w:pPr>
      <w:rPr>
        <w:rFonts w:cs="Times New Roman"/>
      </w:rPr>
    </w:lvl>
    <w:lvl w:ilvl="2" w:tplc="F412E15A">
      <w:start w:val="1"/>
      <w:numFmt w:val="decimal"/>
      <w:lvlText w:val="%3."/>
      <w:lvlJc w:val="left"/>
      <w:pPr>
        <w:ind w:left="2688" w:hanging="360"/>
      </w:pPr>
      <w:rPr>
        <w:rFonts w:cs="Times New Roman" w:hint="default"/>
      </w:rPr>
    </w:lvl>
    <w:lvl w:ilvl="3" w:tplc="0410000F" w:tentative="1">
      <w:start w:val="1"/>
      <w:numFmt w:val="decimal"/>
      <w:lvlText w:val="%4."/>
      <w:lvlJc w:val="left"/>
      <w:pPr>
        <w:ind w:left="3228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948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668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388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6108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828" w:hanging="180"/>
      </w:pPr>
      <w:rPr>
        <w:rFonts w:cs="Times New Roman"/>
      </w:rPr>
    </w:lvl>
  </w:abstractNum>
  <w:abstractNum w:abstractNumId="1" w15:restartNumberingAfterBreak="0">
    <w:nsid w:val="29C4729B"/>
    <w:multiLevelType w:val="hybridMultilevel"/>
    <w:tmpl w:val="42DC579E"/>
    <w:lvl w:ilvl="0" w:tplc="3A1A6DAE">
      <w:start w:val="99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1F0A93"/>
    <w:multiLevelType w:val="hybridMultilevel"/>
    <w:tmpl w:val="A5A8A68C"/>
    <w:lvl w:ilvl="0" w:tplc="42D2FCF4">
      <w:start w:val="1"/>
      <w:numFmt w:val="decimal"/>
      <w:lvlText w:val="%1-"/>
      <w:lvlJc w:val="left"/>
      <w:pPr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 w15:restartNumberingAfterBreak="0">
    <w:nsid w:val="37713058"/>
    <w:multiLevelType w:val="multilevel"/>
    <w:tmpl w:val="B4B4EE6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4FB35267"/>
    <w:multiLevelType w:val="hybridMultilevel"/>
    <w:tmpl w:val="1436C60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8E51C1A"/>
    <w:multiLevelType w:val="hybridMultilevel"/>
    <w:tmpl w:val="F198D530"/>
    <w:lvl w:ilvl="0" w:tplc="0410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 w16cid:durableId="209340456">
    <w:abstractNumId w:val="3"/>
  </w:num>
  <w:num w:numId="2" w16cid:durableId="1555237818">
    <w:abstractNumId w:val="5"/>
  </w:num>
  <w:num w:numId="3" w16cid:durableId="837117960">
    <w:abstractNumId w:val="1"/>
  </w:num>
  <w:num w:numId="4" w16cid:durableId="1919516549">
    <w:abstractNumId w:val="0"/>
  </w:num>
  <w:num w:numId="5" w16cid:durableId="2087921819">
    <w:abstractNumId w:val="2"/>
  </w:num>
  <w:num w:numId="6" w16cid:durableId="158271184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/>
  <w:doNotTrackMoves/>
  <w:defaultTabStop w:val="708"/>
  <w:hyphenationZone w:val="283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702F16"/>
    <w:rsid w:val="00013D31"/>
    <w:rsid w:val="00041573"/>
    <w:rsid w:val="00132EE0"/>
    <w:rsid w:val="00144356"/>
    <w:rsid w:val="00177B1E"/>
    <w:rsid w:val="001D00D3"/>
    <w:rsid w:val="0023452C"/>
    <w:rsid w:val="002415F0"/>
    <w:rsid w:val="00260910"/>
    <w:rsid w:val="00262886"/>
    <w:rsid w:val="002E733F"/>
    <w:rsid w:val="003C6BED"/>
    <w:rsid w:val="003E4AB2"/>
    <w:rsid w:val="00420A76"/>
    <w:rsid w:val="0044256B"/>
    <w:rsid w:val="005619F9"/>
    <w:rsid w:val="00585F90"/>
    <w:rsid w:val="00697D95"/>
    <w:rsid w:val="006D0EF6"/>
    <w:rsid w:val="00702F16"/>
    <w:rsid w:val="00862624"/>
    <w:rsid w:val="008C6453"/>
    <w:rsid w:val="008D6137"/>
    <w:rsid w:val="00950839"/>
    <w:rsid w:val="009C0BBC"/>
    <w:rsid w:val="00A53A49"/>
    <w:rsid w:val="00AA40F8"/>
    <w:rsid w:val="00AB7F16"/>
    <w:rsid w:val="00B77445"/>
    <w:rsid w:val="00CE65AE"/>
    <w:rsid w:val="00D35825"/>
    <w:rsid w:val="00D76CD2"/>
    <w:rsid w:val="00E46B98"/>
    <w:rsid w:val="00FA6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73ED9A0"/>
  <w15:docId w15:val="{5E5E693B-E542-449C-9852-E451443B92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Arial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semiHidden="1" w:uiPriority="0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619F9"/>
    <w:pPr>
      <w:spacing w:after="160" w:line="259" w:lineRule="auto"/>
    </w:pPr>
    <w:rPr>
      <w:sz w:val="22"/>
      <w:szCs w:val="22"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99"/>
    <w:qFormat/>
    <w:rsid w:val="00702F16"/>
    <w:pPr>
      <w:ind w:left="720"/>
      <w:contextualSpacing/>
    </w:pPr>
  </w:style>
  <w:style w:type="paragraph" w:styleId="Testocommento">
    <w:name w:val="annotation text"/>
    <w:basedOn w:val="Normale"/>
    <w:link w:val="TestocommentoCarattere"/>
    <w:uiPriority w:val="99"/>
    <w:semiHidden/>
    <w:rsid w:val="005619F9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link w:val="Testocommento"/>
    <w:uiPriority w:val="99"/>
    <w:semiHidden/>
    <w:locked/>
    <w:rsid w:val="005619F9"/>
    <w:rPr>
      <w:rFonts w:cs="Times New Roman"/>
      <w:sz w:val="20"/>
      <w:szCs w:val="20"/>
    </w:rPr>
  </w:style>
  <w:style w:type="character" w:styleId="Rimandocommento">
    <w:name w:val="annotation reference"/>
    <w:uiPriority w:val="99"/>
    <w:semiHidden/>
    <w:rsid w:val="005619F9"/>
    <w:rPr>
      <w:rFonts w:cs="Times New Roman"/>
      <w:sz w:val="16"/>
      <w:szCs w:val="16"/>
    </w:rPr>
  </w:style>
  <w:style w:type="paragraph" w:styleId="NormaleWeb">
    <w:name w:val="Normal (Web)"/>
    <w:basedOn w:val="Normale"/>
    <w:uiPriority w:val="99"/>
    <w:semiHidden/>
    <w:rsid w:val="001443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Collegamentoipertestuale">
    <w:name w:val="Hyperlink"/>
    <w:uiPriority w:val="99"/>
    <w:semiHidden/>
    <w:rsid w:val="00144356"/>
    <w:rPr>
      <w:rFonts w:cs="Times New Roman"/>
      <w:color w:val="0000FF"/>
      <w:u w:val="single"/>
    </w:rPr>
  </w:style>
  <w:style w:type="character" w:styleId="Collegamentovisitato">
    <w:name w:val="FollowedHyperlink"/>
    <w:uiPriority w:val="99"/>
    <w:semiHidden/>
    <w:rsid w:val="00144356"/>
    <w:rPr>
      <w:rFonts w:cs="Times New Roman"/>
      <w:color w:val="954F72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12126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126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126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126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126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53</Words>
  <Characters>7117</Characters>
  <Application>Microsoft Office Word</Application>
  <DocSecurity>0</DocSecurity>
  <Lines>151</Lines>
  <Paragraphs>7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Gargano</dc:creator>
  <cp:keywords/>
  <dc:description/>
  <cp:lastModifiedBy>Giulia Gargano</cp:lastModifiedBy>
  <cp:revision>6</cp:revision>
  <dcterms:created xsi:type="dcterms:W3CDTF">2022-04-22T09:40:00Z</dcterms:created>
  <dcterms:modified xsi:type="dcterms:W3CDTF">2022-08-01T16:19:00Z</dcterms:modified>
</cp:coreProperties>
</file>